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0CB1B" w14:textId="4239788A" w:rsidR="00A32A1C" w:rsidRPr="004A4479" w:rsidRDefault="00770B68" w:rsidP="00A32A1C">
      <w:pPr>
        <w:ind w:firstLine="0"/>
        <w:jc w:val="left"/>
        <w:rPr>
          <w:rFonts w:ascii="Times New Roman" w:eastAsiaTheme="minorHAnsi" w:hAnsi="Times New Roman" w:cs="Times New Roman"/>
          <w:szCs w:val="24"/>
          <w:lang w:val="en-US"/>
        </w:rPr>
      </w:pPr>
      <w:r>
        <w:rPr>
          <w:rFonts w:ascii="Times New Roman" w:eastAsiaTheme="minorHAnsi" w:hAnsi="Times New Roman" w:cs="Times New Roman"/>
          <w:b/>
          <w:szCs w:val="24"/>
          <w:lang w:val="en-US"/>
        </w:rPr>
        <w:t>S1 Table</w:t>
      </w:r>
      <w:bookmarkStart w:id="0" w:name="_GoBack"/>
      <w:bookmarkEnd w:id="0"/>
      <w:r w:rsidR="004A4479" w:rsidRPr="004A4479">
        <w:rPr>
          <w:rFonts w:ascii="Times New Roman" w:eastAsiaTheme="minorHAnsi" w:hAnsi="Times New Roman" w:cs="Times New Roman"/>
          <w:b/>
          <w:szCs w:val="24"/>
          <w:lang w:val="en-US"/>
        </w:rPr>
        <w:t xml:space="preserve">: </w:t>
      </w:r>
      <w:r w:rsidR="00A32A1C" w:rsidRPr="004A4479">
        <w:rPr>
          <w:rFonts w:ascii="Times New Roman" w:eastAsiaTheme="minorHAnsi" w:hAnsi="Times New Roman" w:cs="Times New Roman"/>
          <w:szCs w:val="24"/>
          <w:lang w:val="en-US"/>
        </w:rPr>
        <w:t xml:space="preserve">Survey results of physicians. </w:t>
      </w:r>
      <w:proofErr w:type="spellStart"/>
      <w:r w:rsidR="00A32A1C" w:rsidRPr="004A4479">
        <w:rPr>
          <w:rFonts w:ascii="Times New Roman" w:eastAsiaTheme="minorHAnsi" w:hAnsi="Times New Roman" w:cs="Times New Roman"/>
          <w:szCs w:val="24"/>
          <w:lang w:val="en-US"/>
        </w:rPr>
        <w:t>Dnk</w:t>
      </w:r>
      <w:proofErr w:type="spellEnd"/>
      <w:r w:rsidR="00A32A1C" w:rsidRPr="004A4479">
        <w:rPr>
          <w:rFonts w:ascii="Times New Roman" w:eastAsiaTheme="minorHAnsi" w:hAnsi="Times New Roman" w:cs="Times New Roman"/>
          <w:szCs w:val="24"/>
          <w:lang w:val="en-US"/>
        </w:rPr>
        <w:t xml:space="preserve"> = Do not know</w:t>
      </w:r>
    </w:p>
    <w:tbl>
      <w:tblPr>
        <w:tblStyle w:val="Tabellenraster"/>
        <w:tblW w:w="9464" w:type="dxa"/>
        <w:tblLook w:val="04A0" w:firstRow="1" w:lastRow="0" w:firstColumn="1" w:lastColumn="0" w:noHBand="0" w:noVBand="1"/>
      </w:tblPr>
      <w:tblGrid>
        <w:gridCol w:w="2235"/>
        <w:gridCol w:w="1937"/>
        <w:gridCol w:w="1937"/>
        <w:gridCol w:w="1937"/>
        <w:gridCol w:w="1418"/>
      </w:tblGrid>
      <w:tr w:rsidR="00A32A1C" w:rsidRPr="00F5348D" w14:paraId="710E5074" w14:textId="77777777" w:rsidTr="009F377D">
        <w:tc>
          <w:tcPr>
            <w:tcW w:w="2235" w:type="dxa"/>
          </w:tcPr>
          <w:p w14:paraId="096CA81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arameter (physicians)</w:t>
            </w:r>
          </w:p>
        </w:tc>
        <w:tc>
          <w:tcPr>
            <w:tcW w:w="1937" w:type="dxa"/>
          </w:tcPr>
          <w:p w14:paraId="28798008" w14:textId="27442D54" w:rsidR="00A32A1C" w:rsidRPr="00F5348D" w:rsidRDefault="00DB3949" w:rsidP="00DB3949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Physicians, n (%)</w:t>
            </w:r>
          </w:p>
        </w:tc>
        <w:tc>
          <w:tcPr>
            <w:tcW w:w="1937" w:type="dxa"/>
          </w:tcPr>
          <w:p w14:paraId="5831682E" w14:textId="2CA63568" w:rsidR="00A32A1C" w:rsidRPr="00F5348D" w:rsidRDefault="00F5348D" w:rsidP="00DB3949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haracteristics </w:t>
            </w:r>
            <w:r w:rsidR="00DB3949" w:rsidRPr="00F5348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012</w:t>
            </w:r>
          </w:p>
        </w:tc>
        <w:tc>
          <w:tcPr>
            <w:tcW w:w="1937" w:type="dxa"/>
          </w:tcPr>
          <w:p w14:paraId="7A768C2B" w14:textId="44212590" w:rsidR="00A32A1C" w:rsidRPr="00F5348D" w:rsidRDefault="00F5348D" w:rsidP="00DB3949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haracteristics </w:t>
            </w:r>
            <w:r w:rsidR="00DB3949" w:rsidRPr="00F5348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2015</w:t>
            </w:r>
          </w:p>
        </w:tc>
        <w:tc>
          <w:tcPr>
            <w:tcW w:w="1418" w:type="dxa"/>
          </w:tcPr>
          <w:p w14:paraId="30EC3732" w14:textId="13545B14" w:rsidR="00A32A1C" w:rsidRPr="00F5348D" w:rsidRDefault="00DB3949" w:rsidP="004A4479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Test, P-value </w:t>
            </w:r>
          </w:p>
        </w:tc>
      </w:tr>
      <w:tr w:rsidR="00A32A1C" w:rsidRPr="00F5348D" w14:paraId="1CEB6BEF" w14:textId="77777777" w:rsidTr="009F377D">
        <w:tc>
          <w:tcPr>
            <w:tcW w:w="2235" w:type="dxa"/>
          </w:tcPr>
          <w:p w14:paraId="4D31636F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Gender</w:t>
            </w:r>
          </w:p>
        </w:tc>
        <w:tc>
          <w:tcPr>
            <w:tcW w:w="1937" w:type="dxa"/>
          </w:tcPr>
          <w:p w14:paraId="7AC06560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le: 52 (46.0%)</w:t>
            </w:r>
          </w:p>
          <w:p w14:paraId="41FDFBB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male: 53 (46.9%)</w:t>
            </w:r>
          </w:p>
          <w:p w14:paraId="47AEDEF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ssing: 8 (7.1%)</w:t>
            </w:r>
          </w:p>
        </w:tc>
        <w:tc>
          <w:tcPr>
            <w:tcW w:w="1937" w:type="dxa"/>
          </w:tcPr>
          <w:p w14:paraId="1AACA61D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le: 28 (43.1%)</w:t>
            </w:r>
          </w:p>
          <w:p w14:paraId="6C6D6E1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male: 30 (46.2%)</w:t>
            </w:r>
          </w:p>
          <w:p w14:paraId="3D25541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ssing: 7 (10.7%)</w:t>
            </w:r>
          </w:p>
        </w:tc>
        <w:tc>
          <w:tcPr>
            <w:tcW w:w="1937" w:type="dxa"/>
          </w:tcPr>
          <w:p w14:paraId="5C184AED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le: 24 (50.0%)</w:t>
            </w:r>
          </w:p>
          <w:p w14:paraId="2AFF4C00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emale: 23 (47.9%)</w:t>
            </w:r>
          </w:p>
          <w:p w14:paraId="1F13770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ssing: 1 (2.1%)</w:t>
            </w:r>
          </w:p>
        </w:tc>
        <w:tc>
          <w:tcPr>
            <w:tcW w:w="1418" w:type="dxa"/>
          </w:tcPr>
          <w:p w14:paraId="48CA88B5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 P=0.845</w:t>
            </w:r>
          </w:p>
        </w:tc>
      </w:tr>
      <w:tr w:rsidR="00DB3949" w:rsidRPr="00F5348D" w14:paraId="65F21977" w14:textId="77777777" w:rsidTr="009F377D">
        <w:tc>
          <w:tcPr>
            <w:tcW w:w="2235" w:type="dxa"/>
          </w:tcPr>
          <w:p w14:paraId="29EE4A88" w14:textId="11681C55" w:rsidR="00DB3949" w:rsidRPr="00F5348D" w:rsidRDefault="00DB3949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otal (n)</w:t>
            </w:r>
          </w:p>
        </w:tc>
        <w:tc>
          <w:tcPr>
            <w:tcW w:w="1937" w:type="dxa"/>
          </w:tcPr>
          <w:p w14:paraId="35AE0B0A" w14:textId="40ACDFB7" w:rsidR="00DB3949" w:rsidRPr="00F5348D" w:rsidRDefault="00DB3949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3</w:t>
            </w:r>
          </w:p>
        </w:tc>
        <w:tc>
          <w:tcPr>
            <w:tcW w:w="1937" w:type="dxa"/>
          </w:tcPr>
          <w:p w14:paraId="70EA4AFB" w14:textId="2A8C5011" w:rsidR="00DB3949" w:rsidRPr="00F5348D" w:rsidRDefault="00DB3949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5</w:t>
            </w:r>
          </w:p>
        </w:tc>
        <w:tc>
          <w:tcPr>
            <w:tcW w:w="1937" w:type="dxa"/>
          </w:tcPr>
          <w:p w14:paraId="674B82E8" w14:textId="47268927" w:rsidR="00DB3949" w:rsidRPr="00F5348D" w:rsidRDefault="00DB3949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8</w:t>
            </w:r>
          </w:p>
        </w:tc>
        <w:tc>
          <w:tcPr>
            <w:tcW w:w="1418" w:type="dxa"/>
          </w:tcPr>
          <w:p w14:paraId="56E9E48F" w14:textId="0162CF44" w:rsidR="00DB3949" w:rsidRPr="00F5348D" w:rsidRDefault="00DB3949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</w:t>
            </w:r>
          </w:p>
        </w:tc>
      </w:tr>
      <w:tr w:rsidR="00A32A1C" w:rsidRPr="00F5348D" w14:paraId="771672F8" w14:textId="77777777" w:rsidTr="009F377D">
        <w:tc>
          <w:tcPr>
            <w:tcW w:w="2235" w:type="dxa"/>
          </w:tcPr>
          <w:p w14:paraId="0E98840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ge (years)</w:t>
            </w:r>
          </w:p>
        </w:tc>
        <w:tc>
          <w:tcPr>
            <w:tcW w:w="1937" w:type="dxa"/>
          </w:tcPr>
          <w:p w14:paraId="0C0E7A2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40: 34 (30.1%)</w:t>
            </w:r>
          </w:p>
          <w:p w14:paraId="22701F8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0-49: 48 (42.5%)</w:t>
            </w:r>
          </w:p>
          <w:p w14:paraId="42773CB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0-60: 22 (19.5%)</w:t>
            </w:r>
          </w:p>
          <w:p w14:paraId="7360FFCF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gt;60: 1 (0.8%)</w:t>
            </w:r>
          </w:p>
          <w:p w14:paraId="6B42A56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ssing: 8 (7.1%)</w:t>
            </w:r>
          </w:p>
        </w:tc>
        <w:tc>
          <w:tcPr>
            <w:tcW w:w="1937" w:type="dxa"/>
          </w:tcPr>
          <w:p w14:paraId="76D04E56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40: 20 (30%)</w:t>
            </w:r>
          </w:p>
          <w:p w14:paraId="305A251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0-49: 28 (43.1%)</w:t>
            </w:r>
          </w:p>
          <w:p w14:paraId="0D4CBF5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0-60: 9 (13.8%)</w:t>
            </w:r>
          </w:p>
          <w:p w14:paraId="54552EF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gt;60: 1 (1.5%)</w:t>
            </w:r>
          </w:p>
          <w:p w14:paraId="62F89D90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ssing: 7 (10.7%)</w:t>
            </w:r>
          </w:p>
        </w:tc>
        <w:tc>
          <w:tcPr>
            <w:tcW w:w="1937" w:type="dxa"/>
          </w:tcPr>
          <w:p w14:paraId="76C18E9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lt;40: 14 (29.2%)</w:t>
            </w:r>
          </w:p>
          <w:p w14:paraId="7A889C5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0-49: 20 (41.7%)</w:t>
            </w:r>
          </w:p>
          <w:p w14:paraId="65E35D5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0-60: 13 (27.0%)</w:t>
            </w:r>
          </w:p>
          <w:p w14:paraId="5E80F6C6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gt;60: 0</w:t>
            </w:r>
          </w:p>
          <w:p w14:paraId="1487E2C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ssing: 1 (2.1%)</w:t>
            </w:r>
          </w:p>
        </w:tc>
        <w:tc>
          <w:tcPr>
            <w:tcW w:w="1418" w:type="dxa"/>
          </w:tcPr>
          <w:p w14:paraId="3C146FE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pearman-correlation, P=0.335</w:t>
            </w:r>
          </w:p>
        </w:tc>
      </w:tr>
      <w:tr w:rsidR="00A32A1C" w:rsidRPr="00F5348D" w14:paraId="7F93599E" w14:textId="77777777" w:rsidTr="009F377D">
        <w:tc>
          <w:tcPr>
            <w:tcW w:w="2235" w:type="dxa"/>
          </w:tcPr>
          <w:p w14:paraId="334583D0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urgical (S) or conservative (C) ICU</w:t>
            </w:r>
          </w:p>
        </w:tc>
        <w:tc>
          <w:tcPr>
            <w:tcW w:w="1937" w:type="dxa"/>
          </w:tcPr>
          <w:p w14:paraId="0CDE95D0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: 73 (64.6%)</w:t>
            </w:r>
          </w:p>
          <w:p w14:paraId="5225F87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: 40 (35.4%)</w:t>
            </w:r>
          </w:p>
        </w:tc>
        <w:tc>
          <w:tcPr>
            <w:tcW w:w="1937" w:type="dxa"/>
          </w:tcPr>
          <w:p w14:paraId="15B9FE5F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: 41 (63.1%)</w:t>
            </w:r>
          </w:p>
          <w:p w14:paraId="1B602FC5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: 24 (36.9%)</w:t>
            </w:r>
          </w:p>
        </w:tc>
        <w:tc>
          <w:tcPr>
            <w:tcW w:w="1937" w:type="dxa"/>
          </w:tcPr>
          <w:p w14:paraId="5415675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: 32 (66.7%)</w:t>
            </w:r>
          </w:p>
          <w:p w14:paraId="5429649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: 16 (33.3%)</w:t>
            </w:r>
          </w:p>
        </w:tc>
        <w:tc>
          <w:tcPr>
            <w:tcW w:w="1418" w:type="dxa"/>
          </w:tcPr>
          <w:p w14:paraId="5304F0B6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 P=0.842</w:t>
            </w:r>
          </w:p>
        </w:tc>
      </w:tr>
      <w:tr w:rsidR="00A32A1C" w:rsidRPr="00F5348D" w14:paraId="1410E9EB" w14:textId="77777777" w:rsidTr="009F377D">
        <w:tc>
          <w:tcPr>
            <w:tcW w:w="2235" w:type="dxa"/>
          </w:tcPr>
          <w:p w14:paraId="52E20AF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1. Multidisciplinary work group for pain management?</w:t>
            </w:r>
          </w:p>
        </w:tc>
        <w:tc>
          <w:tcPr>
            <w:tcW w:w="1937" w:type="dxa"/>
          </w:tcPr>
          <w:p w14:paraId="44CC9135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96 (85.0%)</w:t>
            </w:r>
          </w:p>
          <w:p w14:paraId="76EB7D6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2 (1.7%)</w:t>
            </w:r>
          </w:p>
          <w:p w14:paraId="43371935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5 (13.3%)</w:t>
            </w:r>
          </w:p>
        </w:tc>
        <w:tc>
          <w:tcPr>
            <w:tcW w:w="1937" w:type="dxa"/>
          </w:tcPr>
          <w:p w14:paraId="33CEEE0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56 (86.2%)</w:t>
            </w:r>
          </w:p>
          <w:p w14:paraId="248E725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0</w:t>
            </w:r>
          </w:p>
          <w:p w14:paraId="07C5276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9 (13.8%)</w:t>
            </w:r>
          </w:p>
        </w:tc>
        <w:tc>
          <w:tcPr>
            <w:tcW w:w="1937" w:type="dxa"/>
          </w:tcPr>
          <w:p w14:paraId="3184A1C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40 (83.4%)</w:t>
            </w:r>
          </w:p>
          <w:p w14:paraId="483F64ED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2 (4.2%)</w:t>
            </w:r>
          </w:p>
          <w:p w14:paraId="430FA7D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6 (12.4%)</w:t>
            </w:r>
          </w:p>
        </w:tc>
        <w:tc>
          <w:tcPr>
            <w:tcW w:w="1418" w:type="dxa"/>
          </w:tcPr>
          <w:p w14:paraId="4AA6075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</w:t>
            </w:r>
          </w:p>
          <w:p w14:paraId="5E739B1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=0.181</w:t>
            </w:r>
          </w:p>
        </w:tc>
      </w:tr>
      <w:tr w:rsidR="00A32A1C" w:rsidRPr="00F5348D" w14:paraId="2D508963" w14:textId="77777777" w:rsidTr="009F377D">
        <w:tc>
          <w:tcPr>
            <w:tcW w:w="2235" w:type="dxa"/>
          </w:tcPr>
          <w:p w14:paraId="67EA90D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2. Written consent responsibilities pain management?</w:t>
            </w:r>
          </w:p>
        </w:tc>
        <w:tc>
          <w:tcPr>
            <w:tcW w:w="1937" w:type="dxa"/>
          </w:tcPr>
          <w:p w14:paraId="2CC2A7D3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97 (85.8%)</w:t>
            </w:r>
          </w:p>
          <w:p w14:paraId="42AD13D5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3 (2.7%)</w:t>
            </w:r>
          </w:p>
          <w:p w14:paraId="04DEA57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3 (11.5%)</w:t>
            </w:r>
          </w:p>
        </w:tc>
        <w:tc>
          <w:tcPr>
            <w:tcW w:w="1937" w:type="dxa"/>
          </w:tcPr>
          <w:p w14:paraId="6C7EFDA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53 (81.5%)</w:t>
            </w:r>
          </w:p>
          <w:p w14:paraId="5ED5E2A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1 (1.5%)</w:t>
            </w:r>
          </w:p>
          <w:p w14:paraId="4E662685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1 (17.0%)</w:t>
            </w:r>
          </w:p>
        </w:tc>
        <w:tc>
          <w:tcPr>
            <w:tcW w:w="1937" w:type="dxa"/>
          </w:tcPr>
          <w:p w14:paraId="3FE09914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44 (91.6%)</w:t>
            </w:r>
          </w:p>
          <w:p w14:paraId="265D692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2 (4.2%)</w:t>
            </w:r>
          </w:p>
          <w:p w14:paraId="68981C04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2 (4.2%)</w:t>
            </w:r>
          </w:p>
        </w:tc>
        <w:tc>
          <w:tcPr>
            <w:tcW w:w="1418" w:type="dxa"/>
          </w:tcPr>
          <w:p w14:paraId="2E77A24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</w:t>
            </w:r>
          </w:p>
          <w:p w14:paraId="3E99CCBF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=0.593</w:t>
            </w:r>
          </w:p>
        </w:tc>
      </w:tr>
      <w:tr w:rsidR="00A32A1C" w:rsidRPr="00F5348D" w14:paraId="11CEE9BF" w14:textId="77777777" w:rsidTr="009F377D">
        <w:tc>
          <w:tcPr>
            <w:tcW w:w="2235" w:type="dxa"/>
          </w:tcPr>
          <w:p w14:paraId="05B3782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3. Written standards for problematic pain situation?</w:t>
            </w:r>
          </w:p>
        </w:tc>
        <w:tc>
          <w:tcPr>
            <w:tcW w:w="1937" w:type="dxa"/>
          </w:tcPr>
          <w:p w14:paraId="51162EB0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100 (88.5%)</w:t>
            </w:r>
          </w:p>
          <w:p w14:paraId="5B09F5B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2 (1.7%)</w:t>
            </w:r>
          </w:p>
          <w:p w14:paraId="28238CC0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1 (9.8%)</w:t>
            </w:r>
          </w:p>
        </w:tc>
        <w:tc>
          <w:tcPr>
            <w:tcW w:w="1937" w:type="dxa"/>
          </w:tcPr>
          <w:p w14:paraId="76DB687B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55 (84.7%)</w:t>
            </w:r>
          </w:p>
          <w:p w14:paraId="5A44228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1 (1.5%)</w:t>
            </w:r>
          </w:p>
          <w:p w14:paraId="02EC9764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9 (13.8%)</w:t>
            </w:r>
          </w:p>
        </w:tc>
        <w:tc>
          <w:tcPr>
            <w:tcW w:w="1937" w:type="dxa"/>
          </w:tcPr>
          <w:p w14:paraId="497899B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45 (93.7%)</w:t>
            </w:r>
          </w:p>
          <w:p w14:paraId="32ADD8C7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1 (2.1%)</w:t>
            </w:r>
          </w:p>
          <w:p w14:paraId="526205D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2 (4.2%)</w:t>
            </w:r>
          </w:p>
        </w:tc>
        <w:tc>
          <w:tcPr>
            <w:tcW w:w="1418" w:type="dxa"/>
          </w:tcPr>
          <w:p w14:paraId="1587B246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 P=1.000</w:t>
            </w:r>
          </w:p>
        </w:tc>
      </w:tr>
      <w:tr w:rsidR="00A32A1C" w:rsidRPr="00F5348D" w14:paraId="085868E9" w14:textId="77777777" w:rsidTr="009F377D">
        <w:tc>
          <w:tcPr>
            <w:tcW w:w="2235" w:type="dxa"/>
          </w:tcPr>
          <w:p w14:paraId="49E9EE5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4. Written standard for treatment of nausea/vomiting?</w:t>
            </w:r>
          </w:p>
        </w:tc>
        <w:tc>
          <w:tcPr>
            <w:tcW w:w="1937" w:type="dxa"/>
          </w:tcPr>
          <w:p w14:paraId="2E699B6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93 (82.2%)</w:t>
            </w:r>
          </w:p>
          <w:p w14:paraId="247ACA4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9 (8.0%)</w:t>
            </w:r>
          </w:p>
          <w:p w14:paraId="15AEF12B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1 (9.8%)</w:t>
            </w:r>
          </w:p>
        </w:tc>
        <w:tc>
          <w:tcPr>
            <w:tcW w:w="1937" w:type="dxa"/>
          </w:tcPr>
          <w:p w14:paraId="7366BD4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53 (81.5%)</w:t>
            </w:r>
          </w:p>
          <w:p w14:paraId="4777877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5 (7.8%)</w:t>
            </w:r>
          </w:p>
          <w:p w14:paraId="4F95794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7 (10.7%)</w:t>
            </w:r>
          </w:p>
        </w:tc>
        <w:tc>
          <w:tcPr>
            <w:tcW w:w="1937" w:type="dxa"/>
          </w:tcPr>
          <w:p w14:paraId="345ACC2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40 (83.4%)</w:t>
            </w:r>
          </w:p>
          <w:p w14:paraId="1A5787FB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4 (8.3%)</w:t>
            </w:r>
          </w:p>
          <w:p w14:paraId="2B08736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4 (8.3%)</w:t>
            </w:r>
          </w:p>
        </w:tc>
        <w:tc>
          <w:tcPr>
            <w:tcW w:w="1418" w:type="dxa"/>
          </w:tcPr>
          <w:p w14:paraId="7E406B1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 P=1.000</w:t>
            </w:r>
          </w:p>
        </w:tc>
      </w:tr>
      <w:tr w:rsidR="00A32A1C" w:rsidRPr="00F5348D" w14:paraId="5D39ACFF" w14:textId="77777777" w:rsidTr="009F377D">
        <w:tc>
          <w:tcPr>
            <w:tcW w:w="2235" w:type="dxa"/>
          </w:tcPr>
          <w:p w14:paraId="42BD5E2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5. Written standard for treatment of constipation?</w:t>
            </w:r>
          </w:p>
        </w:tc>
        <w:tc>
          <w:tcPr>
            <w:tcW w:w="1937" w:type="dxa"/>
          </w:tcPr>
          <w:p w14:paraId="75D2D2A4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95 (84.1%)</w:t>
            </w:r>
          </w:p>
          <w:p w14:paraId="33E7C5C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7 (6.2%)</w:t>
            </w:r>
          </w:p>
          <w:p w14:paraId="5D9C3CC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1 (9.8%)</w:t>
            </w:r>
          </w:p>
        </w:tc>
        <w:tc>
          <w:tcPr>
            <w:tcW w:w="1937" w:type="dxa"/>
          </w:tcPr>
          <w:p w14:paraId="4DD4D9C3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53 (81.5%)</w:t>
            </w:r>
          </w:p>
          <w:p w14:paraId="79B2F98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4 (6.2%)</w:t>
            </w:r>
          </w:p>
          <w:p w14:paraId="621AF11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8 (12.3%)</w:t>
            </w:r>
          </w:p>
        </w:tc>
        <w:tc>
          <w:tcPr>
            <w:tcW w:w="1937" w:type="dxa"/>
          </w:tcPr>
          <w:p w14:paraId="3EA05C7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42 (87.5%)</w:t>
            </w:r>
          </w:p>
          <w:p w14:paraId="2908424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3 (6.25%)</w:t>
            </w:r>
          </w:p>
          <w:p w14:paraId="3CE2AF93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3 (6.25%)</w:t>
            </w:r>
          </w:p>
        </w:tc>
        <w:tc>
          <w:tcPr>
            <w:tcW w:w="1418" w:type="dxa"/>
          </w:tcPr>
          <w:p w14:paraId="5F766CD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 P=1.000</w:t>
            </w:r>
          </w:p>
        </w:tc>
      </w:tr>
      <w:tr w:rsidR="00A32A1C" w:rsidRPr="00F5348D" w14:paraId="15ACE61A" w14:textId="77777777" w:rsidTr="009F377D">
        <w:tc>
          <w:tcPr>
            <w:tcW w:w="2235" w:type="dxa"/>
          </w:tcPr>
          <w:p w14:paraId="08AEA46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6. Written standard for sedation?</w:t>
            </w:r>
          </w:p>
        </w:tc>
        <w:tc>
          <w:tcPr>
            <w:tcW w:w="1937" w:type="dxa"/>
          </w:tcPr>
          <w:p w14:paraId="2EE4ECBD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93 (82.2%)</w:t>
            </w:r>
          </w:p>
          <w:p w14:paraId="1F5ADDC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5 (4.5%)</w:t>
            </w:r>
          </w:p>
          <w:p w14:paraId="7BFB3AA9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5 (13.3%)</w:t>
            </w:r>
          </w:p>
        </w:tc>
        <w:tc>
          <w:tcPr>
            <w:tcW w:w="1937" w:type="dxa"/>
          </w:tcPr>
          <w:p w14:paraId="70067302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51 (78.5%)</w:t>
            </w:r>
          </w:p>
          <w:p w14:paraId="4276F91B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3 (4.6%)</w:t>
            </w:r>
          </w:p>
          <w:p w14:paraId="693F518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11 (17.0%)</w:t>
            </w:r>
          </w:p>
        </w:tc>
        <w:tc>
          <w:tcPr>
            <w:tcW w:w="1937" w:type="dxa"/>
          </w:tcPr>
          <w:p w14:paraId="3D26B3C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42 (87.5%)</w:t>
            </w:r>
          </w:p>
          <w:p w14:paraId="10CAD08D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2 (4.2%)</w:t>
            </w:r>
          </w:p>
          <w:p w14:paraId="4FAF781B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4 (8.3%)</w:t>
            </w:r>
          </w:p>
        </w:tc>
        <w:tc>
          <w:tcPr>
            <w:tcW w:w="1418" w:type="dxa"/>
          </w:tcPr>
          <w:p w14:paraId="199F7735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 P=1.000</w:t>
            </w:r>
          </w:p>
        </w:tc>
      </w:tr>
      <w:tr w:rsidR="00A32A1C" w:rsidRPr="00F5348D" w14:paraId="55821366" w14:textId="77777777" w:rsidTr="009F377D">
        <w:tc>
          <w:tcPr>
            <w:tcW w:w="2235" w:type="dxa"/>
          </w:tcPr>
          <w:p w14:paraId="25042F9D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7. Written standard for non-pharmacological pain management?</w:t>
            </w:r>
          </w:p>
        </w:tc>
        <w:tc>
          <w:tcPr>
            <w:tcW w:w="1937" w:type="dxa"/>
          </w:tcPr>
          <w:p w14:paraId="2CA36E6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75 (66.4%)</w:t>
            </w:r>
          </w:p>
          <w:p w14:paraId="14CF537E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9 (8.0%)</w:t>
            </w:r>
          </w:p>
          <w:p w14:paraId="70C2B5BA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29 (25.6%)</w:t>
            </w:r>
          </w:p>
        </w:tc>
        <w:tc>
          <w:tcPr>
            <w:tcW w:w="1937" w:type="dxa"/>
          </w:tcPr>
          <w:p w14:paraId="78C2A02C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41 (63.1%)</w:t>
            </w:r>
          </w:p>
          <w:p w14:paraId="5D879EB6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4 (6.2%)</w:t>
            </w:r>
          </w:p>
          <w:p w14:paraId="36E08728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20 (30.7%)</w:t>
            </w:r>
          </w:p>
        </w:tc>
        <w:tc>
          <w:tcPr>
            <w:tcW w:w="1937" w:type="dxa"/>
          </w:tcPr>
          <w:p w14:paraId="5EADD79B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es: 34 (70.8%)</w:t>
            </w:r>
          </w:p>
          <w:p w14:paraId="4E35397D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: 5 (10.4%)</w:t>
            </w:r>
          </w:p>
          <w:p w14:paraId="6AEB44A1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nk</w:t>
            </w:r>
            <w:proofErr w:type="spellEnd"/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9 (18.8%)</w:t>
            </w:r>
          </w:p>
        </w:tc>
        <w:tc>
          <w:tcPr>
            <w:tcW w:w="1418" w:type="dxa"/>
          </w:tcPr>
          <w:p w14:paraId="5EB4B49F" w14:textId="77777777" w:rsidR="00A32A1C" w:rsidRPr="00F5348D" w:rsidRDefault="00A32A1C" w:rsidP="00A32A1C">
            <w:pPr>
              <w:spacing w:line="276" w:lineRule="auto"/>
              <w:ind w:firstLine="0"/>
              <w:jc w:val="lef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534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sher’s test, P=0.727</w:t>
            </w:r>
          </w:p>
        </w:tc>
      </w:tr>
    </w:tbl>
    <w:p w14:paraId="12DB04FC" w14:textId="190EC8D5" w:rsidR="00A32A1C" w:rsidRPr="004A4479" w:rsidRDefault="00DB3949" w:rsidP="00DB3949">
      <w:pPr>
        <w:spacing w:line="276" w:lineRule="auto"/>
        <w:ind w:firstLine="0"/>
        <w:jc w:val="left"/>
        <w:rPr>
          <w:rFonts w:ascii="Times New Roman" w:eastAsiaTheme="minorHAnsi" w:hAnsi="Times New Roman" w:cs="Times New Roman"/>
          <w:szCs w:val="24"/>
        </w:rPr>
      </w:pPr>
      <w:r w:rsidRPr="004A4479">
        <w:rPr>
          <w:rFonts w:ascii="Times New Roman" w:eastAsiaTheme="minorHAnsi" w:hAnsi="Times New Roman" w:cs="Times New Roman"/>
          <w:szCs w:val="24"/>
        </w:rPr>
        <w:t xml:space="preserve"> </w:t>
      </w:r>
    </w:p>
    <w:p w14:paraId="0331D028" w14:textId="77777777" w:rsidR="00A32A1C" w:rsidRPr="004A4479" w:rsidRDefault="00A32A1C" w:rsidP="00A32A1C">
      <w:pPr>
        <w:rPr>
          <w:rFonts w:ascii="Times New Roman" w:hAnsi="Times New Roman" w:cs="Times New Roman"/>
          <w:szCs w:val="24"/>
        </w:rPr>
      </w:pPr>
    </w:p>
    <w:sectPr w:rsidR="00A32A1C" w:rsidRPr="004A44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B0F4F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87070"/>
    <w:multiLevelType w:val="hybridMultilevel"/>
    <w:tmpl w:val="B0401B56"/>
    <w:lvl w:ilvl="0" w:tplc="0C07000F">
      <w:start w:val="1"/>
      <w:numFmt w:val="decimal"/>
      <w:lvlText w:val="%1."/>
      <w:lvlJc w:val="left"/>
      <w:pPr>
        <w:ind w:left="6480" w:hanging="360"/>
      </w:pPr>
    </w:lvl>
    <w:lvl w:ilvl="1" w:tplc="0C070019" w:tentative="1">
      <w:start w:val="1"/>
      <w:numFmt w:val="lowerLetter"/>
      <w:lvlText w:val="%2."/>
      <w:lvlJc w:val="left"/>
      <w:pPr>
        <w:ind w:left="4320" w:hanging="360"/>
      </w:pPr>
    </w:lvl>
    <w:lvl w:ilvl="2" w:tplc="0C07001B" w:tentative="1">
      <w:start w:val="1"/>
      <w:numFmt w:val="lowerRoman"/>
      <w:lvlText w:val="%3."/>
      <w:lvlJc w:val="right"/>
      <w:pPr>
        <w:ind w:left="5040" w:hanging="180"/>
      </w:pPr>
    </w:lvl>
    <w:lvl w:ilvl="3" w:tplc="0C07000F" w:tentative="1">
      <w:start w:val="1"/>
      <w:numFmt w:val="decimal"/>
      <w:lvlText w:val="%4."/>
      <w:lvlJc w:val="left"/>
      <w:pPr>
        <w:ind w:left="5760" w:hanging="360"/>
      </w:pPr>
    </w:lvl>
    <w:lvl w:ilvl="4" w:tplc="0C070019" w:tentative="1">
      <w:start w:val="1"/>
      <w:numFmt w:val="lowerLetter"/>
      <w:lvlText w:val="%5."/>
      <w:lvlJc w:val="left"/>
      <w:pPr>
        <w:ind w:left="6480" w:hanging="360"/>
      </w:pPr>
    </w:lvl>
    <w:lvl w:ilvl="5" w:tplc="0C07001B" w:tentative="1">
      <w:start w:val="1"/>
      <w:numFmt w:val="lowerRoman"/>
      <w:lvlText w:val="%6."/>
      <w:lvlJc w:val="right"/>
      <w:pPr>
        <w:ind w:left="7200" w:hanging="180"/>
      </w:pPr>
    </w:lvl>
    <w:lvl w:ilvl="6" w:tplc="0C07000F" w:tentative="1">
      <w:start w:val="1"/>
      <w:numFmt w:val="decimal"/>
      <w:lvlText w:val="%7."/>
      <w:lvlJc w:val="left"/>
      <w:pPr>
        <w:ind w:left="7920" w:hanging="360"/>
      </w:pPr>
    </w:lvl>
    <w:lvl w:ilvl="7" w:tplc="0C070019" w:tentative="1">
      <w:start w:val="1"/>
      <w:numFmt w:val="lowerLetter"/>
      <w:lvlText w:val="%8."/>
      <w:lvlJc w:val="left"/>
      <w:pPr>
        <w:ind w:left="8640" w:hanging="360"/>
      </w:pPr>
    </w:lvl>
    <w:lvl w:ilvl="8" w:tplc="0C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>
    <w:nsid w:val="0B41700E"/>
    <w:multiLevelType w:val="hybridMultilevel"/>
    <w:tmpl w:val="63D0931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F41235"/>
    <w:multiLevelType w:val="hybridMultilevel"/>
    <w:tmpl w:val="48BA75BE"/>
    <w:lvl w:ilvl="0" w:tplc="0C07000F">
      <w:start w:val="1"/>
      <w:numFmt w:val="decimal"/>
      <w:lvlText w:val="%1."/>
      <w:lvlJc w:val="left"/>
      <w:pPr>
        <w:ind w:left="9360" w:hanging="360"/>
      </w:pPr>
    </w:lvl>
    <w:lvl w:ilvl="1" w:tplc="0C070019" w:tentative="1">
      <w:start w:val="1"/>
      <w:numFmt w:val="lowerLetter"/>
      <w:lvlText w:val="%2."/>
      <w:lvlJc w:val="left"/>
      <w:pPr>
        <w:ind w:left="10080" w:hanging="360"/>
      </w:pPr>
    </w:lvl>
    <w:lvl w:ilvl="2" w:tplc="0C07001B" w:tentative="1">
      <w:start w:val="1"/>
      <w:numFmt w:val="lowerRoman"/>
      <w:lvlText w:val="%3."/>
      <w:lvlJc w:val="right"/>
      <w:pPr>
        <w:ind w:left="10800" w:hanging="180"/>
      </w:pPr>
    </w:lvl>
    <w:lvl w:ilvl="3" w:tplc="0C07000F" w:tentative="1">
      <w:start w:val="1"/>
      <w:numFmt w:val="decimal"/>
      <w:lvlText w:val="%4."/>
      <w:lvlJc w:val="left"/>
      <w:pPr>
        <w:ind w:left="11520" w:hanging="360"/>
      </w:pPr>
    </w:lvl>
    <w:lvl w:ilvl="4" w:tplc="0C070019" w:tentative="1">
      <w:start w:val="1"/>
      <w:numFmt w:val="lowerLetter"/>
      <w:lvlText w:val="%5."/>
      <w:lvlJc w:val="left"/>
      <w:pPr>
        <w:ind w:left="12240" w:hanging="360"/>
      </w:pPr>
    </w:lvl>
    <w:lvl w:ilvl="5" w:tplc="0C07001B" w:tentative="1">
      <w:start w:val="1"/>
      <w:numFmt w:val="lowerRoman"/>
      <w:lvlText w:val="%6."/>
      <w:lvlJc w:val="right"/>
      <w:pPr>
        <w:ind w:left="12960" w:hanging="180"/>
      </w:pPr>
    </w:lvl>
    <w:lvl w:ilvl="6" w:tplc="0C07000F" w:tentative="1">
      <w:start w:val="1"/>
      <w:numFmt w:val="decimal"/>
      <w:lvlText w:val="%7."/>
      <w:lvlJc w:val="left"/>
      <w:pPr>
        <w:ind w:left="13680" w:hanging="360"/>
      </w:pPr>
    </w:lvl>
    <w:lvl w:ilvl="7" w:tplc="0C070019" w:tentative="1">
      <w:start w:val="1"/>
      <w:numFmt w:val="lowerLetter"/>
      <w:lvlText w:val="%8."/>
      <w:lvlJc w:val="left"/>
      <w:pPr>
        <w:ind w:left="14400" w:hanging="360"/>
      </w:pPr>
    </w:lvl>
    <w:lvl w:ilvl="8" w:tplc="0C07001B" w:tentative="1">
      <w:start w:val="1"/>
      <w:numFmt w:val="lowerRoman"/>
      <w:lvlText w:val="%9."/>
      <w:lvlJc w:val="right"/>
      <w:pPr>
        <w:ind w:left="15120" w:hanging="180"/>
      </w:pPr>
    </w:lvl>
  </w:abstractNum>
  <w:abstractNum w:abstractNumId="3">
    <w:nsid w:val="20DB1D5D"/>
    <w:multiLevelType w:val="hybridMultilevel"/>
    <w:tmpl w:val="200CC55A"/>
    <w:lvl w:ilvl="0" w:tplc="F2D6A6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E2D26"/>
    <w:multiLevelType w:val="hybridMultilevel"/>
    <w:tmpl w:val="AFE2F536"/>
    <w:lvl w:ilvl="0" w:tplc="0C07000F">
      <w:start w:val="1"/>
      <w:numFmt w:val="decimal"/>
      <w:lvlText w:val="%1."/>
      <w:lvlJc w:val="left"/>
      <w:pPr>
        <w:ind w:left="6480" w:hanging="360"/>
      </w:pPr>
    </w:lvl>
    <w:lvl w:ilvl="1" w:tplc="0C070019" w:tentative="1">
      <w:start w:val="1"/>
      <w:numFmt w:val="lowerLetter"/>
      <w:lvlText w:val="%2."/>
      <w:lvlJc w:val="left"/>
      <w:pPr>
        <w:ind w:left="7200" w:hanging="360"/>
      </w:pPr>
    </w:lvl>
    <w:lvl w:ilvl="2" w:tplc="0C07001B" w:tentative="1">
      <w:start w:val="1"/>
      <w:numFmt w:val="lowerRoman"/>
      <w:lvlText w:val="%3."/>
      <w:lvlJc w:val="right"/>
      <w:pPr>
        <w:ind w:left="7920" w:hanging="180"/>
      </w:pPr>
    </w:lvl>
    <w:lvl w:ilvl="3" w:tplc="0C07000F" w:tentative="1">
      <w:start w:val="1"/>
      <w:numFmt w:val="decimal"/>
      <w:lvlText w:val="%4."/>
      <w:lvlJc w:val="left"/>
      <w:pPr>
        <w:ind w:left="8640" w:hanging="360"/>
      </w:pPr>
    </w:lvl>
    <w:lvl w:ilvl="4" w:tplc="0C070019" w:tentative="1">
      <w:start w:val="1"/>
      <w:numFmt w:val="lowerLetter"/>
      <w:lvlText w:val="%5."/>
      <w:lvlJc w:val="left"/>
      <w:pPr>
        <w:ind w:left="9360" w:hanging="360"/>
      </w:pPr>
    </w:lvl>
    <w:lvl w:ilvl="5" w:tplc="0C07001B" w:tentative="1">
      <w:start w:val="1"/>
      <w:numFmt w:val="lowerRoman"/>
      <w:lvlText w:val="%6."/>
      <w:lvlJc w:val="right"/>
      <w:pPr>
        <w:ind w:left="10080" w:hanging="180"/>
      </w:pPr>
    </w:lvl>
    <w:lvl w:ilvl="6" w:tplc="0C07000F" w:tentative="1">
      <w:start w:val="1"/>
      <w:numFmt w:val="decimal"/>
      <w:lvlText w:val="%7."/>
      <w:lvlJc w:val="left"/>
      <w:pPr>
        <w:ind w:left="10800" w:hanging="360"/>
      </w:pPr>
    </w:lvl>
    <w:lvl w:ilvl="7" w:tplc="0C070019" w:tentative="1">
      <w:start w:val="1"/>
      <w:numFmt w:val="lowerLetter"/>
      <w:lvlText w:val="%8."/>
      <w:lvlJc w:val="left"/>
      <w:pPr>
        <w:ind w:left="11520" w:hanging="360"/>
      </w:pPr>
    </w:lvl>
    <w:lvl w:ilvl="8" w:tplc="0C07001B" w:tentative="1">
      <w:start w:val="1"/>
      <w:numFmt w:val="lowerRoman"/>
      <w:lvlText w:val="%9."/>
      <w:lvlJc w:val="right"/>
      <w:pPr>
        <w:ind w:left="12240" w:hanging="180"/>
      </w:pPr>
    </w:lvl>
  </w:abstractNum>
  <w:abstractNum w:abstractNumId="5">
    <w:nsid w:val="3D4E0F51"/>
    <w:multiLevelType w:val="hybridMultilevel"/>
    <w:tmpl w:val="A67EB8DC"/>
    <w:lvl w:ilvl="0" w:tplc="3824492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7335FD"/>
    <w:multiLevelType w:val="hybridMultilevel"/>
    <w:tmpl w:val="F3801868"/>
    <w:lvl w:ilvl="0" w:tplc="0C07000F">
      <w:start w:val="1"/>
      <w:numFmt w:val="decimal"/>
      <w:lvlText w:val="%1."/>
      <w:lvlJc w:val="left"/>
      <w:pPr>
        <w:ind w:left="3600" w:hanging="360"/>
      </w:pPr>
    </w:lvl>
    <w:lvl w:ilvl="1" w:tplc="0C070019" w:tentative="1">
      <w:start w:val="1"/>
      <w:numFmt w:val="lowerLetter"/>
      <w:lvlText w:val="%2."/>
      <w:lvlJc w:val="left"/>
      <w:pPr>
        <w:ind w:left="4320" w:hanging="360"/>
      </w:pPr>
    </w:lvl>
    <w:lvl w:ilvl="2" w:tplc="0C07001B" w:tentative="1">
      <w:start w:val="1"/>
      <w:numFmt w:val="lowerRoman"/>
      <w:lvlText w:val="%3."/>
      <w:lvlJc w:val="right"/>
      <w:pPr>
        <w:ind w:left="5040" w:hanging="180"/>
      </w:pPr>
    </w:lvl>
    <w:lvl w:ilvl="3" w:tplc="0C07000F" w:tentative="1">
      <w:start w:val="1"/>
      <w:numFmt w:val="decimal"/>
      <w:lvlText w:val="%4."/>
      <w:lvlJc w:val="left"/>
      <w:pPr>
        <w:ind w:left="5760" w:hanging="360"/>
      </w:pPr>
    </w:lvl>
    <w:lvl w:ilvl="4" w:tplc="0C070019" w:tentative="1">
      <w:start w:val="1"/>
      <w:numFmt w:val="lowerLetter"/>
      <w:lvlText w:val="%5."/>
      <w:lvlJc w:val="left"/>
      <w:pPr>
        <w:ind w:left="6480" w:hanging="360"/>
      </w:pPr>
    </w:lvl>
    <w:lvl w:ilvl="5" w:tplc="0C07001B" w:tentative="1">
      <w:start w:val="1"/>
      <w:numFmt w:val="lowerRoman"/>
      <w:lvlText w:val="%6."/>
      <w:lvlJc w:val="right"/>
      <w:pPr>
        <w:ind w:left="7200" w:hanging="180"/>
      </w:pPr>
    </w:lvl>
    <w:lvl w:ilvl="6" w:tplc="0C07000F" w:tentative="1">
      <w:start w:val="1"/>
      <w:numFmt w:val="decimal"/>
      <w:lvlText w:val="%7."/>
      <w:lvlJc w:val="left"/>
      <w:pPr>
        <w:ind w:left="7920" w:hanging="360"/>
      </w:pPr>
    </w:lvl>
    <w:lvl w:ilvl="7" w:tplc="0C070019" w:tentative="1">
      <w:start w:val="1"/>
      <w:numFmt w:val="lowerLetter"/>
      <w:lvlText w:val="%8."/>
      <w:lvlJc w:val="left"/>
      <w:pPr>
        <w:ind w:left="8640" w:hanging="360"/>
      </w:pPr>
    </w:lvl>
    <w:lvl w:ilvl="8" w:tplc="0C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7">
    <w:nsid w:val="69BF0014"/>
    <w:multiLevelType w:val="hybridMultilevel"/>
    <w:tmpl w:val="60A61960"/>
    <w:lvl w:ilvl="0" w:tplc="0C07000F">
      <w:start w:val="1"/>
      <w:numFmt w:val="decimal"/>
      <w:lvlText w:val="%1."/>
      <w:lvlJc w:val="left"/>
      <w:pPr>
        <w:ind w:left="6480" w:hanging="360"/>
      </w:pPr>
    </w:lvl>
    <w:lvl w:ilvl="1" w:tplc="0C070019" w:tentative="1">
      <w:start w:val="1"/>
      <w:numFmt w:val="lowerLetter"/>
      <w:lvlText w:val="%2."/>
      <w:lvlJc w:val="left"/>
      <w:pPr>
        <w:ind w:left="4320" w:hanging="360"/>
      </w:pPr>
    </w:lvl>
    <w:lvl w:ilvl="2" w:tplc="0C07001B" w:tentative="1">
      <w:start w:val="1"/>
      <w:numFmt w:val="lowerRoman"/>
      <w:lvlText w:val="%3."/>
      <w:lvlJc w:val="right"/>
      <w:pPr>
        <w:ind w:left="5040" w:hanging="180"/>
      </w:pPr>
    </w:lvl>
    <w:lvl w:ilvl="3" w:tplc="0C07000F" w:tentative="1">
      <w:start w:val="1"/>
      <w:numFmt w:val="decimal"/>
      <w:lvlText w:val="%4."/>
      <w:lvlJc w:val="left"/>
      <w:pPr>
        <w:ind w:left="5760" w:hanging="360"/>
      </w:pPr>
    </w:lvl>
    <w:lvl w:ilvl="4" w:tplc="0C070019" w:tentative="1">
      <w:start w:val="1"/>
      <w:numFmt w:val="lowerLetter"/>
      <w:lvlText w:val="%5."/>
      <w:lvlJc w:val="left"/>
      <w:pPr>
        <w:ind w:left="6480" w:hanging="360"/>
      </w:pPr>
    </w:lvl>
    <w:lvl w:ilvl="5" w:tplc="0C07001B" w:tentative="1">
      <w:start w:val="1"/>
      <w:numFmt w:val="lowerRoman"/>
      <w:lvlText w:val="%6."/>
      <w:lvlJc w:val="right"/>
      <w:pPr>
        <w:ind w:left="7200" w:hanging="180"/>
      </w:pPr>
    </w:lvl>
    <w:lvl w:ilvl="6" w:tplc="0C07000F" w:tentative="1">
      <w:start w:val="1"/>
      <w:numFmt w:val="decimal"/>
      <w:lvlText w:val="%7."/>
      <w:lvlJc w:val="left"/>
      <w:pPr>
        <w:ind w:left="7920" w:hanging="360"/>
      </w:pPr>
    </w:lvl>
    <w:lvl w:ilvl="7" w:tplc="0C070019" w:tentative="1">
      <w:start w:val="1"/>
      <w:numFmt w:val="lowerLetter"/>
      <w:lvlText w:val="%8."/>
      <w:lvlJc w:val="left"/>
      <w:pPr>
        <w:ind w:left="8640" w:hanging="360"/>
      </w:pPr>
    </w:lvl>
    <w:lvl w:ilvl="8" w:tplc="0C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8">
    <w:nsid w:val="6BEC1BE0"/>
    <w:multiLevelType w:val="hybridMultilevel"/>
    <w:tmpl w:val="24400046"/>
    <w:lvl w:ilvl="0" w:tplc="0C07000F">
      <w:start w:val="1"/>
      <w:numFmt w:val="decimal"/>
      <w:lvlText w:val="%1."/>
      <w:lvlJc w:val="left"/>
      <w:pPr>
        <w:ind w:left="3600" w:hanging="360"/>
      </w:pPr>
    </w:lvl>
    <w:lvl w:ilvl="1" w:tplc="0C070019" w:tentative="1">
      <w:start w:val="1"/>
      <w:numFmt w:val="lowerLetter"/>
      <w:lvlText w:val="%2."/>
      <w:lvlJc w:val="left"/>
      <w:pPr>
        <w:ind w:left="4320" w:hanging="360"/>
      </w:pPr>
    </w:lvl>
    <w:lvl w:ilvl="2" w:tplc="0C07001B" w:tentative="1">
      <w:start w:val="1"/>
      <w:numFmt w:val="lowerRoman"/>
      <w:lvlText w:val="%3."/>
      <w:lvlJc w:val="right"/>
      <w:pPr>
        <w:ind w:left="5040" w:hanging="180"/>
      </w:pPr>
    </w:lvl>
    <w:lvl w:ilvl="3" w:tplc="0C07000F" w:tentative="1">
      <w:start w:val="1"/>
      <w:numFmt w:val="decimal"/>
      <w:lvlText w:val="%4."/>
      <w:lvlJc w:val="left"/>
      <w:pPr>
        <w:ind w:left="5760" w:hanging="360"/>
      </w:pPr>
    </w:lvl>
    <w:lvl w:ilvl="4" w:tplc="0C070019" w:tentative="1">
      <w:start w:val="1"/>
      <w:numFmt w:val="lowerLetter"/>
      <w:lvlText w:val="%5."/>
      <w:lvlJc w:val="left"/>
      <w:pPr>
        <w:ind w:left="6480" w:hanging="360"/>
      </w:pPr>
    </w:lvl>
    <w:lvl w:ilvl="5" w:tplc="0C07001B" w:tentative="1">
      <w:start w:val="1"/>
      <w:numFmt w:val="lowerRoman"/>
      <w:lvlText w:val="%6."/>
      <w:lvlJc w:val="right"/>
      <w:pPr>
        <w:ind w:left="7200" w:hanging="180"/>
      </w:pPr>
    </w:lvl>
    <w:lvl w:ilvl="6" w:tplc="0C07000F" w:tentative="1">
      <w:start w:val="1"/>
      <w:numFmt w:val="decimal"/>
      <w:lvlText w:val="%7."/>
      <w:lvlJc w:val="left"/>
      <w:pPr>
        <w:ind w:left="7920" w:hanging="360"/>
      </w:pPr>
    </w:lvl>
    <w:lvl w:ilvl="7" w:tplc="0C070019" w:tentative="1">
      <w:start w:val="1"/>
      <w:numFmt w:val="lowerLetter"/>
      <w:lvlText w:val="%8."/>
      <w:lvlJc w:val="left"/>
      <w:pPr>
        <w:ind w:left="8640" w:hanging="360"/>
      </w:pPr>
    </w:lvl>
    <w:lvl w:ilvl="8" w:tplc="0C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9">
    <w:nsid w:val="6C5B25CC"/>
    <w:multiLevelType w:val="hybridMultilevel"/>
    <w:tmpl w:val="7C08C3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43846D1"/>
    <w:multiLevelType w:val="hybridMultilevel"/>
    <w:tmpl w:val="EEFA8CC0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4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1"/>
  </w:num>
  <w:num w:numId="10">
    <w:abstractNumId w:val="9"/>
  </w:num>
  <w:num w:numId="11">
    <w:abstractNumId w:val="10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wender">
    <w15:presenceInfo w15:providerId="None" w15:userId="Anwe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8BE"/>
    <w:rsid w:val="00004878"/>
    <w:rsid w:val="00005925"/>
    <w:rsid w:val="00012FEA"/>
    <w:rsid w:val="00017B94"/>
    <w:rsid w:val="000234A5"/>
    <w:rsid w:val="00024C88"/>
    <w:rsid w:val="00024D27"/>
    <w:rsid w:val="00026E9C"/>
    <w:rsid w:val="000273DF"/>
    <w:rsid w:val="00034D6F"/>
    <w:rsid w:val="00042FBF"/>
    <w:rsid w:val="0004407F"/>
    <w:rsid w:val="00051D96"/>
    <w:rsid w:val="000532E4"/>
    <w:rsid w:val="0005535E"/>
    <w:rsid w:val="00061C1E"/>
    <w:rsid w:val="000631F5"/>
    <w:rsid w:val="00064DFE"/>
    <w:rsid w:val="00064E69"/>
    <w:rsid w:val="0006570B"/>
    <w:rsid w:val="000673C9"/>
    <w:rsid w:val="00073628"/>
    <w:rsid w:val="000741B0"/>
    <w:rsid w:val="00074231"/>
    <w:rsid w:val="000751A0"/>
    <w:rsid w:val="00075851"/>
    <w:rsid w:val="0009298A"/>
    <w:rsid w:val="000932E5"/>
    <w:rsid w:val="00093302"/>
    <w:rsid w:val="00093C4E"/>
    <w:rsid w:val="00093DAE"/>
    <w:rsid w:val="00094187"/>
    <w:rsid w:val="000A14BF"/>
    <w:rsid w:val="000A3D13"/>
    <w:rsid w:val="000A6A75"/>
    <w:rsid w:val="000B052C"/>
    <w:rsid w:val="000B44CB"/>
    <w:rsid w:val="000B5BD1"/>
    <w:rsid w:val="000B5F0D"/>
    <w:rsid w:val="000B7801"/>
    <w:rsid w:val="000C0235"/>
    <w:rsid w:val="000C05DA"/>
    <w:rsid w:val="000C4EA8"/>
    <w:rsid w:val="000D184F"/>
    <w:rsid w:val="000D4323"/>
    <w:rsid w:val="000D5E4B"/>
    <w:rsid w:val="000E3160"/>
    <w:rsid w:val="000E655E"/>
    <w:rsid w:val="000E7FD1"/>
    <w:rsid w:val="000F0350"/>
    <w:rsid w:val="000F171A"/>
    <w:rsid w:val="000F379B"/>
    <w:rsid w:val="000F5384"/>
    <w:rsid w:val="000F5D22"/>
    <w:rsid w:val="000F7593"/>
    <w:rsid w:val="000F7AC0"/>
    <w:rsid w:val="00102087"/>
    <w:rsid w:val="0010790A"/>
    <w:rsid w:val="00110450"/>
    <w:rsid w:val="0011602B"/>
    <w:rsid w:val="00116575"/>
    <w:rsid w:val="00117263"/>
    <w:rsid w:val="001207A1"/>
    <w:rsid w:val="0012318E"/>
    <w:rsid w:val="001328F4"/>
    <w:rsid w:val="00133E80"/>
    <w:rsid w:val="001409BD"/>
    <w:rsid w:val="00140F7D"/>
    <w:rsid w:val="00144DF8"/>
    <w:rsid w:val="00147716"/>
    <w:rsid w:val="00150496"/>
    <w:rsid w:val="00160501"/>
    <w:rsid w:val="0016259A"/>
    <w:rsid w:val="001638BE"/>
    <w:rsid w:val="0016404C"/>
    <w:rsid w:val="001710D7"/>
    <w:rsid w:val="00172589"/>
    <w:rsid w:val="00175DB2"/>
    <w:rsid w:val="00176140"/>
    <w:rsid w:val="001764E0"/>
    <w:rsid w:val="00177A61"/>
    <w:rsid w:val="001812CC"/>
    <w:rsid w:val="00181579"/>
    <w:rsid w:val="00182964"/>
    <w:rsid w:val="00185FED"/>
    <w:rsid w:val="001927B5"/>
    <w:rsid w:val="001A43EB"/>
    <w:rsid w:val="001A6A0D"/>
    <w:rsid w:val="001A72B6"/>
    <w:rsid w:val="001A79B0"/>
    <w:rsid w:val="001B409A"/>
    <w:rsid w:val="001B6A16"/>
    <w:rsid w:val="001C04A7"/>
    <w:rsid w:val="001C37EC"/>
    <w:rsid w:val="001C3C84"/>
    <w:rsid w:val="001C4CD5"/>
    <w:rsid w:val="001C619F"/>
    <w:rsid w:val="001C66FD"/>
    <w:rsid w:val="001D0E4C"/>
    <w:rsid w:val="001D49E5"/>
    <w:rsid w:val="001E78C6"/>
    <w:rsid w:val="001F28B7"/>
    <w:rsid w:val="001F3440"/>
    <w:rsid w:val="001F5756"/>
    <w:rsid w:val="001F7ACC"/>
    <w:rsid w:val="002013CE"/>
    <w:rsid w:val="002014E5"/>
    <w:rsid w:val="002028DB"/>
    <w:rsid w:val="00210C7D"/>
    <w:rsid w:val="0021417F"/>
    <w:rsid w:val="00214C8D"/>
    <w:rsid w:val="00215EB8"/>
    <w:rsid w:val="00222F02"/>
    <w:rsid w:val="0022589A"/>
    <w:rsid w:val="00225E57"/>
    <w:rsid w:val="00230DC2"/>
    <w:rsid w:val="00234F4F"/>
    <w:rsid w:val="002351B2"/>
    <w:rsid w:val="00240B3A"/>
    <w:rsid w:val="00241C6F"/>
    <w:rsid w:val="002509E3"/>
    <w:rsid w:val="00250ADA"/>
    <w:rsid w:val="00250E0C"/>
    <w:rsid w:val="00252AC6"/>
    <w:rsid w:val="00253496"/>
    <w:rsid w:val="00253C0E"/>
    <w:rsid w:val="00254345"/>
    <w:rsid w:val="00255E2C"/>
    <w:rsid w:val="00257683"/>
    <w:rsid w:val="00266692"/>
    <w:rsid w:val="00274EF2"/>
    <w:rsid w:val="002750D5"/>
    <w:rsid w:val="00276ECE"/>
    <w:rsid w:val="00280C94"/>
    <w:rsid w:val="0028319D"/>
    <w:rsid w:val="0028369C"/>
    <w:rsid w:val="002839D9"/>
    <w:rsid w:val="002857DE"/>
    <w:rsid w:val="00286BCE"/>
    <w:rsid w:val="00286D3A"/>
    <w:rsid w:val="00290459"/>
    <w:rsid w:val="00296ABC"/>
    <w:rsid w:val="002974D7"/>
    <w:rsid w:val="002A2169"/>
    <w:rsid w:val="002A2DB3"/>
    <w:rsid w:val="002A78FE"/>
    <w:rsid w:val="002A7B57"/>
    <w:rsid w:val="002A7EA8"/>
    <w:rsid w:val="002B110E"/>
    <w:rsid w:val="002B2040"/>
    <w:rsid w:val="002B2087"/>
    <w:rsid w:val="002B36B3"/>
    <w:rsid w:val="002B47FF"/>
    <w:rsid w:val="002B674E"/>
    <w:rsid w:val="002B68EC"/>
    <w:rsid w:val="002B6FC2"/>
    <w:rsid w:val="002C08F3"/>
    <w:rsid w:val="002C2C1B"/>
    <w:rsid w:val="002C2FDE"/>
    <w:rsid w:val="002C4BC1"/>
    <w:rsid w:val="002D19CD"/>
    <w:rsid w:val="002D46A9"/>
    <w:rsid w:val="002D489B"/>
    <w:rsid w:val="002D4A39"/>
    <w:rsid w:val="002D6010"/>
    <w:rsid w:val="002E0AC9"/>
    <w:rsid w:val="002E156D"/>
    <w:rsid w:val="002E3146"/>
    <w:rsid w:val="002E4EFB"/>
    <w:rsid w:val="002E6966"/>
    <w:rsid w:val="002F31DF"/>
    <w:rsid w:val="002F63A9"/>
    <w:rsid w:val="0030201C"/>
    <w:rsid w:val="003052F0"/>
    <w:rsid w:val="0030734D"/>
    <w:rsid w:val="00310FBF"/>
    <w:rsid w:val="00313381"/>
    <w:rsid w:val="0031408D"/>
    <w:rsid w:val="00316E0D"/>
    <w:rsid w:val="00320A22"/>
    <w:rsid w:val="00323094"/>
    <w:rsid w:val="003259AE"/>
    <w:rsid w:val="00325F79"/>
    <w:rsid w:val="0033330C"/>
    <w:rsid w:val="003338CB"/>
    <w:rsid w:val="0033671C"/>
    <w:rsid w:val="003378BE"/>
    <w:rsid w:val="00343A42"/>
    <w:rsid w:val="00344267"/>
    <w:rsid w:val="00346409"/>
    <w:rsid w:val="003501B8"/>
    <w:rsid w:val="00351721"/>
    <w:rsid w:val="00360278"/>
    <w:rsid w:val="003650A1"/>
    <w:rsid w:val="00374C83"/>
    <w:rsid w:val="00377EDD"/>
    <w:rsid w:val="00383C6A"/>
    <w:rsid w:val="00385D20"/>
    <w:rsid w:val="00386A55"/>
    <w:rsid w:val="003918DD"/>
    <w:rsid w:val="00393302"/>
    <w:rsid w:val="00397D67"/>
    <w:rsid w:val="003A0D06"/>
    <w:rsid w:val="003A2735"/>
    <w:rsid w:val="003A2C82"/>
    <w:rsid w:val="003B06BE"/>
    <w:rsid w:val="003B1835"/>
    <w:rsid w:val="003B1C60"/>
    <w:rsid w:val="003B5E7F"/>
    <w:rsid w:val="003B79C9"/>
    <w:rsid w:val="003C0623"/>
    <w:rsid w:val="003C072E"/>
    <w:rsid w:val="003C30CC"/>
    <w:rsid w:val="003C64F2"/>
    <w:rsid w:val="003C667C"/>
    <w:rsid w:val="003C6E9F"/>
    <w:rsid w:val="003C727F"/>
    <w:rsid w:val="003D103C"/>
    <w:rsid w:val="003D21D8"/>
    <w:rsid w:val="003D23AA"/>
    <w:rsid w:val="003D58AC"/>
    <w:rsid w:val="003D5E72"/>
    <w:rsid w:val="003D72E2"/>
    <w:rsid w:val="003E07E1"/>
    <w:rsid w:val="003E47EB"/>
    <w:rsid w:val="003E5215"/>
    <w:rsid w:val="003F2A4A"/>
    <w:rsid w:val="003F43A6"/>
    <w:rsid w:val="003F73D9"/>
    <w:rsid w:val="00401AA2"/>
    <w:rsid w:val="0040234B"/>
    <w:rsid w:val="0040297F"/>
    <w:rsid w:val="00402991"/>
    <w:rsid w:val="00403F62"/>
    <w:rsid w:val="004067B5"/>
    <w:rsid w:val="004106C5"/>
    <w:rsid w:val="00413A42"/>
    <w:rsid w:val="0041507B"/>
    <w:rsid w:val="004152C4"/>
    <w:rsid w:val="004222D4"/>
    <w:rsid w:val="004228CB"/>
    <w:rsid w:val="00432F59"/>
    <w:rsid w:val="0043389B"/>
    <w:rsid w:val="00434B59"/>
    <w:rsid w:val="004401A4"/>
    <w:rsid w:val="00445494"/>
    <w:rsid w:val="00445E40"/>
    <w:rsid w:val="004470BC"/>
    <w:rsid w:val="00457DBD"/>
    <w:rsid w:val="00460B71"/>
    <w:rsid w:val="0047153C"/>
    <w:rsid w:val="004715B1"/>
    <w:rsid w:val="004722A1"/>
    <w:rsid w:val="00473A1C"/>
    <w:rsid w:val="004754FC"/>
    <w:rsid w:val="00476352"/>
    <w:rsid w:val="0047704C"/>
    <w:rsid w:val="00477DF6"/>
    <w:rsid w:val="00481EB7"/>
    <w:rsid w:val="00483908"/>
    <w:rsid w:val="00484058"/>
    <w:rsid w:val="004864C6"/>
    <w:rsid w:val="00486BF4"/>
    <w:rsid w:val="00487513"/>
    <w:rsid w:val="0048760A"/>
    <w:rsid w:val="0048770E"/>
    <w:rsid w:val="00490B61"/>
    <w:rsid w:val="00491369"/>
    <w:rsid w:val="0049193F"/>
    <w:rsid w:val="004931D5"/>
    <w:rsid w:val="00493FC2"/>
    <w:rsid w:val="00494046"/>
    <w:rsid w:val="00495E5F"/>
    <w:rsid w:val="00496397"/>
    <w:rsid w:val="00497421"/>
    <w:rsid w:val="004A350E"/>
    <w:rsid w:val="004A4479"/>
    <w:rsid w:val="004B13CB"/>
    <w:rsid w:val="004B2A32"/>
    <w:rsid w:val="004B2A78"/>
    <w:rsid w:val="004B4F40"/>
    <w:rsid w:val="004C028F"/>
    <w:rsid w:val="004C3B1A"/>
    <w:rsid w:val="004C7444"/>
    <w:rsid w:val="004C7C93"/>
    <w:rsid w:val="004D6246"/>
    <w:rsid w:val="004D722F"/>
    <w:rsid w:val="004E24FA"/>
    <w:rsid w:val="004E40AD"/>
    <w:rsid w:val="004E4A25"/>
    <w:rsid w:val="004E6B2F"/>
    <w:rsid w:val="004F4612"/>
    <w:rsid w:val="004F5104"/>
    <w:rsid w:val="004F5B40"/>
    <w:rsid w:val="00505D88"/>
    <w:rsid w:val="00510772"/>
    <w:rsid w:val="00510876"/>
    <w:rsid w:val="00510DC3"/>
    <w:rsid w:val="005151D3"/>
    <w:rsid w:val="00517597"/>
    <w:rsid w:val="00521358"/>
    <w:rsid w:val="005230E2"/>
    <w:rsid w:val="00524F97"/>
    <w:rsid w:val="0052511D"/>
    <w:rsid w:val="00533078"/>
    <w:rsid w:val="005333AD"/>
    <w:rsid w:val="00533859"/>
    <w:rsid w:val="00536851"/>
    <w:rsid w:val="00541182"/>
    <w:rsid w:val="0054183A"/>
    <w:rsid w:val="005435B0"/>
    <w:rsid w:val="00550FDF"/>
    <w:rsid w:val="0055302C"/>
    <w:rsid w:val="00553BDE"/>
    <w:rsid w:val="00554F78"/>
    <w:rsid w:val="00560433"/>
    <w:rsid w:val="00560E34"/>
    <w:rsid w:val="0056207E"/>
    <w:rsid w:val="0057211B"/>
    <w:rsid w:val="005726D8"/>
    <w:rsid w:val="00574E38"/>
    <w:rsid w:val="0058096D"/>
    <w:rsid w:val="005855C3"/>
    <w:rsid w:val="00587111"/>
    <w:rsid w:val="00596D4F"/>
    <w:rsid w:val="00597FB0"/>
    <w:rsid w:val="005A2A81"/>
    <w:rsid w:val="005A43EC"/>
    <w:rsid w:val="005A504A"/>
    <w:rsid w:val="005B4655"/>
    <w:rsid w:val="005B56D4"/>
    <w:rsid w:val="005B77F9"/>
    <w:rsid w:val="005B787E"/>
    <w:rsid w:val="005C0993"/>
    <w:rsid w:val="005C2795"/>
    <w:rsid w:val="005C4D73"/>
    <w:rsid w:val="005D3CD7"/>
    <w:rsid w:val="005D3DEF"/>
    <w:rsid w:val="005D456A"/>
    <w:rsid w:val="005D6A6D"/>
    <w:rsid w:val="005D78B6"/>
    <w:rsid w:val="005E5DEB"/>
    <w:rsid w:val="005F02A3"/>
    <w:rsid w:val="005F0484"/>
    <w:rsid w:val="005F33ED"/>
    <w:rsid w:val="00600DBE"/>
    <w:rsid w:val="00610683"/>
    <w:rsid w:val="00612519"/>
    <w:rsid w:val="00613F8D"/>
    <w:rsid w:val="006201EC"/>
    <w:rsid w:val="00620BBE"/>
    <w:rsid w:val="0062435A"/>
    <w:rsid w:val="00624EBA"/>
    <w:rsid w:val="00632054"/>
    <w:rsid w:val="00633528"/>
    <w:rsid w:val="0063662A"/>
    <w:rsid w:val="00642440"/>
    <w:rsid w:val="00646E3C"/>
    <w:rsid w:val="00650884"/>
    <w:rsid w:val="0065444A"/>
    <w:rsid w:val="006556F0"/>
    <w:rsid w:val="0066582D"/>
    <w:rsid w:val="00665939"/>
    <w:rsid w:val="0067163E"/>
    <w:rsid w:val="00672FB9"/>
    <w:rsid w:val="00683F55"/>
    <w:rsid w:val="00686A1A"/>
    <w:rsid w:val="00687E15"/>
    <w:rsid w:val="00697D68"/>
    <w:rsid w:val="006A3842"/>
    <w:rsid w:val="006B0A25"/>
    <w:rsid w:val="006B4A35"/>
    <w:rsid w:val="006B71F7"/>
    <w:rsid w:val="006C19AE"/>
    <w:rsid w:val="006C44E1"/>
    <w:rsid w:val="006C57B2"/>
    <w:rsid w:val="006C5C73"/>
    <w:rsid w:val="006D02C7"/>
    <w:rsid w:val="006D0E00"/>
    <w:rsid w:val="006D23FC"/>
    <w:rsid w:val="006D58F0"/>
    <w:rsid w:val="006E06DD"/>
    <w:rsid w:val="006E3A26"/>
    <w:rsid w:val="006E5DAC"/>
    <w:rsid w:val="006F36A7"/>
    <w:rsid w:val="006F3B42"/>
    <w:rsid w:val="007002C2"/>
    <w:rsid w:val="007009C1"/>
    <w:rsid w:val="00706345"/>
    <w:rsid w:val="00707CF8"/>
    <w:rsid w:val="007115B0"/>
    <w:rsid w:val="007160DA"/>
    <w:rsid w:val="00716FEF"/>
    <w:rsid w:val="00717B3A"/>
    <w:rsid w:val="00723F3A"/>
    <w:rsid w:val="00726952"/>
    <w:rsid w:val="00727265"/>
    <w:rsid w:val="00736680"/>
    <w:rsid w:val="00736F32"/>
    <w:rsid w:val="00740276"/>
    <w:rsid w:val="007413A8"/>
    <w:rsid w:val="007424DE"/>
    <w:rsid w:val="007445C0"/>
    <w:rsid w:val="0074471F"/>
    <w:rsid w:val="00746E42"/>
    <w:rsid w:val="00747A9C"/>
    <w:rsid w:val="00757EDB"/>
    <w:rsid w:val="007605C2"/>
    <w:rsid w:val="00763A48"/>
    <w:rsid w:val="007650F6"/>
    <w:rsid w:val="0076684E"/>
    <w:rsid w:val="00766ABD"/>
    <w:rsid w:val="00766CB3"/>
    <w:rsid w:val="00770352"/>
    <w:rsid w:val="00770B68"/>
    <w:rsid w:val="00771037"/>
    <w:rsid w:val="0077109F"/>
    <w:rsid w:val="00774A70"/>
    <w:rsid w:val="00780ED0"/>
    <w:rsid w:val="00785AFE"/>
    <w:rsid w:val="007906A8"/>
    <w:rsid w:val="007930F2"/>
    <w:rsid w:val="00796868"/>
    <w:rsid w:val="007A2533"/>
    <w:rsid w:val="007A3448"/>
    <w:rsid w:val="007A471C"/>
    <w:rsid w:val="007A4A8F"/>
    <w:rsid w:val="007A52A9"/>
    <w:rsid w:val="007A771C"/>
    <w:rsid w:val="007B18A1"/>
    <w:rsid w:val="007B1E33"/>
    <w:rsid w:val="007B2623"/>
    <w:rsid w:val="007B3F87"/>
    <w:rsid w:val="007B4117"/>
    <w:rsid w:val="007B4472"/>
    <w:rsid w:val="007B57BC"/>
    <w:rsid w:val="007B635E"/>
    <w:rsid w:val="007C19F5"/>
    <w:rsid w:val="007C2323"/>
    <w:rsid w:val="007C2E58"/>
    <w:rsid w:val="007C6E8F"/>
    <w:rsid w:val="007D0080"/>
    <w:rsid w:val="007D07EB"/>
    <w:rsid w:val="007D0C6D"/>
    <w:rsid w:val="007D4E09"/>
    <w:rsid w:val="007D7F53"/>
    <w:rsid w:val="007E2CA3"/>
    <w:rsid w:val="007E539C"/>
    <w:rsid w:val="007F041B"/>
    <w:rsid w:val="007F69AA"/>
    <w:rsid w:val="007F6CDB"/>
    <w:rsid w:val="00806F4B"/>
    <w:rsid w:val="008176A3"/>
    <w:rsid w:val="00817C0B"/>
    <w:rsid w:val="00825C3E"/>
    <w:rsid w:val="0082785C"/>
    <w:rsid w:val="00831805"/>
    <w:rsid w:val="00831D48"/>
    <w:rsid w:val="00840B8D"/>
    <w:rsid w:val="0084200D"/>
    <w:rsid w:val="00850E0B"/>
    <w:rsid w:val="00850F1C"/>
    <w:rsid w:val="008543D9"/>
    <w:rsid w:val="0085472E"/>
    <w:rsid w:val="0085554A"/>
    <w:rsid w:val="00856717"/>
    <w:rsid w:val="00860AC2"/>
    <w:rsid w:val="00864DD8"/>
    <w:rsid w:val="0086718F"/>
    <w:rsid w:val="00870149"/>
    <w:rsid w:val="00871B34"/>
    <w:rsid w:val="00873CC7"/>
    <w:rsid w:val="008779A6"/>
    <w:rsid w:val="00880A32"/>
    <w:rsid w:val="008844AC"/>
    <w:rsid w:val="00885288"/>
    <w:rsid w:val="008873D9"/>
    <w:rsid w:val="008929A3"/>
    <w:rsid w:val="00893380"/>
    <w:rsid w:val="00897C78"/>
    <w:rsid w:val="008A05FA"/>
    <w:rsid w:val="008A5494"/>
    <w:rsid w:val="008A6981"/>
    <w:rsid w:val="008B181B"/>
    <w:rsid w:val="008B1CF2"/>
    <w:rsid w:val="008B23E2"/>
    <w:rsid w:val="008B4C9B"/>
    <w:rsid w:val="008B7AA4"/>
    <w:rsid w:val="008C0598"/>
    <w:rsid w:val="008C254D"/>
    <w:rsid w:val="008C675E"/>
    <w:rsid w:val="008D30E3"/>
    <w:rsid w:val="008D60B7"/>
    <w:rsid w:val="008E12D7"/>
    <w:rsid w:val="008E17C0"/>
    <w:rsid w:val="008E2018"/>
    <w:rsid w:val="008E2618"/>
    <w:rsid w:val="008E28A4"/>
    <w:rsid w:val="008E334A"/>
    <w:rsid w:val="008E567C"/>
    <w:rsid w:val="008E7F44"/>
    <w:rsid w:val="008F3ED9"/>
    <w:rsid w:val="008F4B25"/>
    <w:rsid w:val="008F65CA"/>
    <w:rsid w:val="009013F8"/>
    <w:rsid w:val="00901F6A"/>
    <w:rsid w:val="00905927"/>
    <w:rsid w:val="009065CA"/>
    <w:rsid w:val="00910129"/>
    <w:rsid w:val="00910229"/>
    <w:rsid w:val="00911430"/>
    <w:rsid w:val="00916DC5"/>
    <w:rsid w:val="00917225"/>
    <w:rsid w:val="009177DE"/>
    <w:rsid w:val="00921ED8"/>
    <w:rsid w:val="00926C9B"/>
    <w:rsid w:val="00932696"/>
    <w:rsid w:val="00934A0E"/>
    <w:rsid w:val="00935C6A"/>
    <w:rsid w:val="009371D3"/>
    <w:rsid w:val="00942E35"/>
    <w:rsid w:val="00943309"/>
    <w:rsid w:val="00945C12"/>
    <w:rsid w:val="009463AC"/>
    <w:rsid w:val="00946D9A"/>
    <w:rsid w:val="0095096D"/>
    <w:rsid w:val="009552D0"/>
    <w:rsid w:val="0095659D"/>
    <w:rsid w:val="00957E14"/>
    <w:rsid w:val="00957EC5"/>
    <w:rsid w:val="009629F2"/>
    <w:rsid w:val="00963C0F"/>
    <w:rsid w:val="0096595A"/>
    <w:rsid w:val="009662F1"/>
    <w:rsid w:val="00967F50"/>
    <w:rsid w:val="009715F4"/>
    <w:rsid w:val="009744CC"/>
    <w:rsid w:val="00975234"/>
    <w:rsid w:val="00975C46"/>
    <w:rsid w:val="00976991"/>
    <w:rsid w:val="0098089F"/>
    <w:rsid w:val="00990DB1"/>
    <w:rsid w:val="0099140A"/>
    <w:rsid w:val="00996B7C"/>
    <w:rsid w:val="009A1220"/>
    <w:rsid w:val="009A2532"/>
    <w:rsid w:val="009A2FFA"/>
    <w:rsid w:val="009A4FFA"/>
    <w:rsid w:val="009B0028"/>
    <w:rsid w:val="009B1F09"/>
    <w:rsid w:val="009B7D39"/>
    <w:rsid w:val="009C3FCA"/>
    <w:rsid w:val="009C6803"/>
    <w:rsid w:val="009D063A"/>
    <w:rsid w:val="009D46D9"/>
    <w:rsid w:val="009D7FE5"/>
    <w:rsid w:val="009E226F"/>
    <w:rsid w:val="009E6A1C"/>
    <w:rsid w:val="009F0F4D"/>
    <w:rsid w:val="009F128F"/>
    <w:rsid w:val="009F32BC"/>
    <w:rsid w:val="009F35DD"/>
    <w:rsid w:val="009F377D"/>
    <w:rsid w:val="009F50E0"/>
    <w:rsid w:val="009F5623"/>
    <w:rsid w:val="009F7CB3"/>
    <w:rsid w:val="00A036C8"/>
    <w:rsid w:val="00A037C0"/>
    <w:rsid w:val="00A07E2F"/>
    <w:rsid w:val="00A134FB"/>
    <w:rsid w:val="00A23FD9"/>
    <w:rsid w:val="00A24449"/>
    <w:rsid w:val="00A24720"/>
    <w:rsid w:val="00A27DBC"/>
    <w:rsid w:val="00A27FFC"/>
    <w:rsid w:val="00A31023"/>
    <w:rsid w:val="00A32A1C"/>
    <w:rsid w:val="00A32B66"/>
    <w:rsid w:val="00A32DED"/>
    <w:rsid w:val="00A337D7"/>
    <w:rsid w:val="00A34490"/>
    <w:rsid w:val="00A348D2"/>
    <w:rsid w:val="00A35E01"/>
    <w:rsid w:val="00A36CE2"/>
    <w:rsid w:val="00A43162"/>
    <w:rsid w:val="00A46561"/>
    <w:rsid w:val="00A564D3"/>
    <w:rsid w:val="00A57A24"/>
    <w:rsid w:val="00A62789"/>
    <w:rsid w:val="00A637A1"/>
    <w:rsid w:val="00A66764"/>
    <w:rsid w:val="00A703CC"/>
    <w:rsid w:val="00A71861"/>
    <w:rsid w:val="00A75157"/>
    <w:rsid w:val="00A76A75"/>
    <w:rsid w:val="00A80306"/>
    <w:rsid w:val="00A82256"/>
    <w:rsid w:val="00A838CD"/>
    <w:rsid w:val="00A85BD6"/>
    <w:rsid w:val="00A87F8D"/>
    <w:rsid w:val="00A963FA"/>
    <w:rsid w:val="00AA0E40"/>
    <w:rsid w:val="00AA34BE"/>
    <w:rsid w:val="00AA4A7E"/>
    <w:rsid w:val="00AA4BCC"/>
    <w:rsid w:val="00AA618F"/>
    <w:rsid w:val="00AA67F6"/>
    <w:rsid w:val="00AA787F"/>
    <w:rsid w:val="00AB1E6C"/>
    <w:rsid w:val="00AB23FF"/>
    <w:rsid w:val="00AB674A"/>
    <w:rsid w:val="00AC0312"/>
    <w:rsid w:val="00AC4CB3"/>
    <w:rsid w:val="00AD2288"/>
    <w:rsid w:val="00AD2EC5"/>
    <w:rsid w:val="00AD3A7A"/>
    <w:rsid w:val="00AD5FE5"/>
    <w:rsid w:val="00AE2912"/>
    <w:rsid w:val="00AE3292"/>
    <w:rsid w:val="00AE355C"/>
    <w:rsid w:val="00AF1A17"/>
    <w:rsid w:val="00AF3692"/>
    <w:rsid w:val="00AF3CF8"/>
    <w:rsid w:val="00AF5D77"/>
    <w:rsid w:val="00AF6910"/>
    <w:rsid w:val="00AF7AB8"/>
    <w:rsid w:val="00B000A7"/>
    <w:rsid w:val="00B02F25"/>
    <w:rsid w:val="00B03015"/>
    <w:rsid w:val="00B0632E"/>
    <w:rsid w:val="00B10A25"/>
    <w:rsid w:val="00B12399"/>
    <w:rsid w:val="00B1595A"/>
    <w:rsid w:val="00B2014C"/>
    <w:rsid w:val="00B23808"/>
    <w:rsid w:val="00B2420E"/>
    <w:rsid w:val="00B275AA"/>
    <w:rsid w:val="00B300A8"/>
    <w:rsid w:val="00B31C3E"/>
    <w:rsid w:val="00B33980"/>
    <w:rsid w:val="00B33B82"/>
    <w:rsid w:val="00B37333"/>
    <w:rsid w:val="00B373F8"/>
    <w:rsid w:val="00B43AEA"/>
    <w:rsid w:val="00B441E4"/>
    <w:rsid w:val="00B4436B"/>
    <w:rsid w:val="00B4466E"/>
    <w:rsid w:val="00B45678"/>
    <w:rsid w:val="00B46780"/>
    <w:rsid w:val="00B46AFD"/>
    <w:rsid w:val="00B47148"/>
    <w:rsid w:val="00B52048"/>
    <w:rsid w:val="00B5467B"/>
    <w:rsid w:val="00B5503A"/>
    <w:rsid w:val="00B5609A"/>
    <w:rsid w:val="00B60732"/>
    <w:rsid w:val="00B676D4"/>
    <w:rsid w:val="00B74667"/>
    <w:rsid w:val="00B74918"/>
    <w:rsid w:val="00B806C8"/>
    <w:rsid w:val="00B81AAE"/>
    <w:rsid w:val="00B81DF5"/>
    <w:rsid w:val="00B83E6B"/>
    <w:rsid w:val="00B87915"/>
    <w:rsid w:val="00B8799F"/>
    <w:rsid w:val="00B87BEE"/>
    <w:rsid w:val="00B9123A"/>
    <w:rsid w:val="00B96C18"/>
    <w:rsid w:val="00BA0AA0"/>
    <w:rsid w:val="00BA3846"/>
    <w:rsid w:val="00BA4E43"/>
    <w:rsid w:val="00BB1A80"/>
    <w:rsid w:val="00BB2876"/>
    <w:rsid w:val="00BB2CC1"/>
    <w:rsid w:val="00BB319A"/>
    <w:rsid w:val="00BC2822"/>
    <w:rsid w:val="00BC576C"/>
    <w:rsid w:val="00BC60E3"/>
    <w:rsid w:val="00BC7B31"/>
    <w:rsid w:val="00BD0F8E"/>
    <w:rsid w:val="00BD2BA9"/>
    <w:rsid w:val="00BD496C"/>
    <w:rsid w:val="00BD7246"/>
    <w:rsid w:val="00BE0FB9"/>
    <w:rsid w:val="00BE150A"/>
    <w:rsid w:val="00BF06F3"/>
    <w:rsid w:val="00BF1B4F"/>
    <w:rsid w:val="00BF61FA"/>
    <w:rsid w:val="00BF6766"/>
    <w:rsid w:val="00C00544"/>
    <w:rsid w:val="00C0127F"/>
    <w:rsid w:val="00C031F6"/>
    <w:rsid w:val="00C03A7D"/>
    <w:rsid w:val="00C03B24"/>
    <w:rsid w:val="00C1036F"/>
    <w:rsid w:val="00C11E72"/>
    <w:rsid w:val="00C12CF1"/>
    <w:rsid w:val="00C13F7F"/>
    <w:rsid w:val="00C24204"/>
    <w:rsid w:val="00C268A1"/>
    <w:rsid w:val="00C27C8B"/>
    <w:rsid w:val="00C3515A"/>
    <w:rsid w:val="00C3523F"/>
    <w:rsid w:val="00C40201"/>
    <w:rsid w:val="00C4056B"/>
    <w:rsid w:val="00C4470A"/>
    <w:rsid w:val="00C5484A"/>
    <w:rsid w:val="00C54A05"/>
    <w:rsid w:val="00C54CA6"/>
    <w:rsid w:val="00C567E5"/>
    <w:rsid w:val="00C56A0A"/>
    <w:rsid w:val="00C56C83"/>
    <w:rsid w:val="00C600A2"/>
    <w:rsid w:val="00C61498"/>
    <w:rsid w:val="00C63A62"/>
    <w:rsid w:val="00C65D05"/>
    <w:rsid w:val="00C742A6"/>
    <w:rsid w:val="00C75021"/>
    <w:rsid w:val="00C76698"/>
    <w:rsid w:val="00C8226D"/>
    <w:rsid w:val="00C90A39"/>
    <w:rsid w:val="00C958B9"/>
    <w:rsid w:val="00C96333"/>
    <w:rsid w:val="00C971FE"/>
    <w:rsid w:val="00C97775"/>
    <w:rsid w:val="00CA1440"/>
    <w:rsid w:val="00CA3D33"/>
    <w:rsid w:val="00CA4C07"/>
    <w:rsid w:val="00CB17C3"/>
    <w:rsid w:val="00CC007B"/>
    <w:rsid w:val="00CC1727"/>
    <w:rsid w:val="00CC2716"/>
    <w:rsid w:val="00CC2D69"/>
    <w:rsid w:val="00CC7C4B"/>
    <w:rsid w:val="00CD20A9"/>
    <w:rsid w:val="00CD258A"/>
    <w:rsid w:val="00CE1E31"/>
    <w:rsid w:val="00CE1F27"/>
    <w:rsid w:val="00CE33B6"/>
    <w:rsid w:val="00CE44D2"/>
    <w:rsid w:val="00CE55CD"/>
    <w:rsid w:val="00CF0392"/>
    <w:rsid w:val="00CF1F1E"/>
    <w:rsid w:val="00CF516D"/>
    <w:rsid w:val="00CF5EC4"/>
    <w:rsid w:val="00CF6B9A"/>
    <w:rsid w:val="00CF6C88"/>
    <w:rsid w:val="00CF7C8F"/>
    <w:rsid w:val="00D002F9"/>
    <w:rsid w:val="00D04D9B"/>
    <w:rsid w:val="00D1059B"/>
    <w:rsid w:val="00D15C17"/>
    <w:rsid w:val="00D22E8E"/>
    <w:rsid w:val="00D2490A"/>
    <w:rsid w:val="00D24A33"/>
    <w:rsid w:val="00D26792"/>
    <w:rsid w:val="00D26B77"/>
    <w:rsid w:val="00D273AF"/>
    <w:rsid w:val="00D301B0"/>
    <w:rsid w:val="00D31B63"/>
    <w:rsid w:val="00D37093"/>
    <w:rsid w:val="00D4337E"/>
    <w:rsid w:val="00D568AF"/>
    <w:rsid w:val="00D570DD"/>
    <w:rsid w:val="00D572D0"/>
    <w:rsid w:val="00D635A0"/>
    <w:rsid w:val="00D701FF"/>
    <w:rsid w:val="00D71AE7"/>
    <w:rsid w:val="00D766FF"/>
    <w:rsid w:val="00D8173F"/>
    <w:rsid w:val="00D81E14"/>
    <w:rsid w:val="00D935AD"/>
    <w:rsid w:val="00D963F0"/>
    <w:rsid w:val="00DA03ED"/>
    <w:rsid w:val="00DA0747"/>
    <w:rsid w:val="00DA19DD"/>
    <w:rsid w:val="00DA49BF"/>
    <w:rsid w:val="00DB1F7F"/>
    <w:rsid w:val="00DB3949"/>
    <w:rsid w:val="00DC0931"/>
    <w:rsid w:val="00DC3652"/>
    <w:rsid w:val="00DC6FF4"/>
    <w:rsid w:val="00DC7B66"/>
    <w:rsid w:val="00DC7BF4"/>
    <w:rsid w:val="00DD66E8"/>
    <w:rsid w:val="00DE280A"/>
    <w:rsid w:val="00DE504E"/>
    <w:rsid w:val="00DE6935"/>
    <w:rsid w:val="00DE7552"/>
    <w:rsid w:val="00DE7694"/>
    <w:rsid w:val="00E05324"/>
    <w:rsid w:val="00E07D67"/>
    <w:rsid w:val="00E1145A"/>
    <w:rsid w:val="00E15B85"/>
    <w:rsid w:val="00E15C4B"/>
    <w:rsid w:val="00E20F1B"/>
    <w:rsid w:val="00E2251E"/>
    <w:rsid w:val="00E244A4"/>
    <w:rsid w:val="00E269EF"/>
    <w:rsid w:val="00E32F96"/>
    <w:rsid w:val="00E34985"/>
    <w:rsid w:val="00E355CF"/>
    <w:rsid w:val="00E35E80"/>
    <w:rsid w:val="00E36C40"/>
    <w:rsid w:val="00E413C2"/>
    <w:rsid w:val="00E438D5"/>
    <w:rsid w:val="00E446AF"/>
    <w:rsid w:val="00E4510A"/>
    <w:rsid w:val="00E4570D"/>
    <w:rsid w:val="00E45B98"/>
    <w:rsid w:val="00E50E7C"/>
    <w:rsid w:val="00E521EA"/>
    <w:rsid w:val="00E52EED"/>
    <w:rsid w:val="00E54AAD"/>
    <w:rsid w:val="00E57BF8"/>
    <w:rsid w:val="00E6075E"/>
    <w:rsid w:val="00E6195E"/>
    <w:rsid w:val="00E63773"/>
    <w:rsid w:val="00E63A09"/>
    <w:rsid w:val="00E73C6A"/>
    <w:rsid w:val="00E759B1"/>
    <w:rsid w:val="00E80226"/>
    <w:rsid w:val="00E86C2B"/>
    <w:rsid w:val="00E933F6"/>
    <w:rsid w:val="00E936ED"/>
    <w:rsid w:val="00E941DA"/>
    <w:rsid w:val="00E943DB"/>
    <w:rsid w:val="00E95AE0"/>
    <w:rsid w:val="00E95B15"/>
    <w:rsid w:val="00EA088F"/>
    <w:rsid w:val="00EA15D9"/>
    <w:rsid w:val="00EB30B0"/>
    <w:rsid w:val="00EC4441"/>
    <w:rsid w:val="00EC5F21"/>
    <w:rsid w:val="00EC6CF5"/>
    <w:rsid w:val="00ED0E44"/>
    <w:rsid w:val="00ED2911"/>
    <w:rsid w:val="00ED2E70"/>
    <w:rsid w:val="00EE0805"/>
    <w:rsid w:val="00EE1720"/>
    <w:rsid w:val="00EE1D1A"/>
    <w:rsid w:val="00EE50FA"/>
    <w:rsid w:val="00EF0B18"/>
    <w:rsid w:val="00EF1A92"/>
    <w:rsid w:val="00EF1D02"/>
    <w:rsid w:val="00EF28F0"/>
    <w:rsid w:val="00EF55B6"/>
    <w:rsid w:val="00EF628D"/>
    <w:rsid w:val="00F00ED8"/>
    <w:rsid w:val="00F07606"/>
    <w:rsid w:val="00F107EC"/>
    <w:rsid w:val="00F130C8"/>
    <w:rsid w:val="00F16784"/>
    <w:rsid w:val="00F3233E"/>
    <w:rsid w:val="00F33002"/>
    <w:rsid w:val="00F3316E"/>
    <w:rsid w:val="00F34C2B"/>
    <w:rsid w:val="00F36DFA"/>
    <w:rsid w:val="00F4055D"/>
    <w:rsid w:val="00F477BF"/>
    <w:rsid w:val="00F5348D"/>
    <w:rsid w:val="00F537D0"/>
    <w:rsid w:val="00F56B0E"/>
    <w:rsid w:val="00F56ED3"/>
    <w:rsid w:val="00F5765A"/>
    <w:rsid w:val="00F60646"/>
    <w:rsid w:val="00F62C6E"/>
    <w:rsid w:val="00F643A7"/>
    <w:rsid w:val="00F64720"/>
    <w:rsid w:val="00F66924"/>
    <w:rsid w:val="00F74A2D"/>
    <w:rsid w:val="00F84592"/>
    <w:rsid w:val="00F87CBF"/>
    <w:rsid w:val="00F91364"/>
    <w:rsid w:val="00F96866"/>
    <w:rsid w:val="00F96CEA"/>
    <w:rsid w:val="00F977D7"/>
    <w:rsid w:val="00F97FE6"/>
    <w:rsid w:val="00FA00F6"/>
    <w:rsid w:val="00FA31D5"/>
    <w:rsid w:val="00FA32A5"/>
    <w:rsid w:val="00FA36D0"/>
    <w:rsid w:val="00FA54E0"/>
    <w:rsid w:val="00FA63F5"/>
    <w:rsid w:val="00FA6FE0"/>
    <w:rsid w:val="00FB2C47"/>
    <w:rsid w:val="00FB4D41"/>
    <w:rsid w:val="00FB7A19"/>
    <w:rsid w:val="00FC40A1"/>
    <w:rsid w:val="00FC67D9"/>
    <w:rsid w:val="00FD6A7B"/>
    <w:rsid w:val="00FE1FEA"/>
    <w:rsid w:val="00FE20E2"/>
    <w:rsid w:val="00FE567F"/>
    <w:rsid w:val="00FE63B5"/>
    <w:rsid w:val="00FE6AB3"/>
    <w:rsid w:val="00FE7B37"/>
    <w:rsid w:val="00FF15AE"/>
    <w:rsid w:val="00FF15FD"/>
    <w:rsid w:val="00FF2AE2"/>
    <w:rsid w:val="00FF3753"/>
    <w:rsid w:val="00F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D195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EA8"/>
    <w:pPr>
      <w:spacing w:line="480" w:lineRule="auto"/>
      <w:ind w:firstLine="709"/>
      <w:jc w:val="both"/>
    </w:pPr>
    <w:rPr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7EA8"/>
    <w:pPr>
      <w:spacing w:before="480" w:after="0"/>
      <w:ind w:firstLine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7EA8"/>
    <w:pPr>
      <w:spacing w:before="200" w:after="0"/>
      <w:ind w:firstLine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A7EA8"/>
    <w:pPr>
      <w:spacing w:before="200" w:after="0" w:line="271" w:lineRule="auto"/>
      <w:ind w:firstLine="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048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48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48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487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48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48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3C727F"/>
    <w:pPr>
      <w:pBdr>
        <w:bottom w:val="single" w:sz="4" w:space="1" w:color="auto"/>
      </w:pBdr>
      <w:spacing w:line="240" w:lineRule="auto"/>
      <w:ind w:firstLine="0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C727F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A7EA8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7EA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7EA8"/>
    <w:rPr>
      <w:rFonts w:asciiTheme="majorHAnsi" w:eastAsiaTheme="majorEastAsia" w:hAnsiTheme="majorHAnsi" w:cstheme="majorBidi"/>
      <w:bCs/>
      <w:i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048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48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48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4878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4878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48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7413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04878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048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004878"/>
    <w:rPr>
      <w:b/>
      <w:bCs/>
    </w:rPr>
  </w:style>
  <w:style w:type="character" w:styleId="Hervorhebung">
    <w:name w:val="Emphasis"/>
    <w:uiPriority w:val="20"/>
    <w:qFormat/>
    <w:rsid w:val="000048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0048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0487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004878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004878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04878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4878"/>
    <w:rPr>
      <w:b/>
      <w:bCs/>
      <w:i/>
      <w:iCs/>
    </w:rPr>
  </w:style>
  <w:style w:type="character" w:styleId="SchwacheHervorhebung">
    <w:name w:val="Subtle Emphasis"/>
    <w:uiPriority w:val="19"/>
    <w:qFormat/>
    <w:rsid w:val="00004878"/>
    <w:rPr>
      <w:i/>
      <w:iCs/>
    </w:rPr>
  </w:style>
  <w:style w:type="character" w:styleId="IntensiveHervorhebung">
    <w:name w:val="Intense Emphasis"/>
    <w:uiPriority w:val="21"/>
    <w:qFormat/>
    <w:rsid w:val="00004878"/>
    <w:rPr>
      <w:b/>
      <w:bCs/>
    </w:rPr>
  </w:style>
  <w:style w:type="character" w:styleId="SchwacherVerweis">
    <w:name w:val="Subtle Reference"/>
    <w:uiPriority w:val="31"/>
    <w:qFormat/>
    <w:rsid w:val="00004878"/>
    <w:rPr>
      <w:smallCaps/>
    </w:rPr>
  </w:style>
  <w:style w:type="character" w:styleId="IntensiverVerweis">
    <w:name w:val="Intense Reference"/>
    <w:uiPriority w:val="32"/>
    <w:qFormat/>
    <w:rsid w:val="00004878"/>
    <w:rPr>
      <w:smallCaps/>
      <w:spacing w:val="5"/>
      <w:u w:val="single"/>
    </w:rPr>
  </w:style>
  <w:style w:type="character" w:styleId="Buchtitel">
    <w:name w:val="Book Title"/>
    <w:uiPriority w:val="33"/>
    <w:qFormat/>
    <w:rsid w:val="00004878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04878"/>
    <w:pPr>
      <w:outlineLvl w:val="9"/>
    </w:pPr>
    <w:rPr>
      <w:lang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B0632E"/>
    <w:pPr>
      <w:tabs>
        <w:tab w:val="left" w:pos="504"/>
      </w:tabs>
      <w:spacing w:after="240" w:line="240" w:lineRule="auto"/>
      <w:ind w:left="504" w:hanging="50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671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71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718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71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718F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7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718F"/>
    <w:rPr>
      <w:rFonts w:ascii="Segoe UI" w:hAnsi="Segoe UI" w:cs="Segoe UI"/>
      <w:sz w:val="18"/>
      <w:szCs w:val="18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774A70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rsid w:val="00774A70"/>
    <w:rPr>
      <w:rFonts w:ascii="Calibri" w:eastAsia="Calibri" w:hAnsi="Calibri" w:cs="Times New Roman"/>
      <w:szCs w:val="21"/>
    </w:rPr>
  </w:style>
  <w:style w:type="paragraph" w:styleId="berarbeitung">
    <w:name w:val="Revision"/>
    <w:hidden/>
    <w:uiPriority w:val="99"/>
    <w:semiHidden/>
    <w:rsid w:val="003C6E9F"/>
    <w:pPr>
      <w:spacing w:after="0" w:line="240" w:lineRule="auto"/>
    </w:pPr>
    <w:rPr>
      <w:sz w:val="24"/>
      <w:lang w:val="en-GB"/>
    </w:rPr>
  </w:style>
  <w:style w:type="numbering" w:customStyle="1" w:styleId="KeineListe1">
    <w:name w:val="Keine Liste1"/>
    <w:next w:val="KeineListe"/>
    <w:uiPriority w:val="99"/>
    <w:semiHidden/>
    <w:unhideWhenUsed/>
    <w:rsid w:val="00A32A1C"/>
  </w:style>
  <w:style w:type="table" w:styleId="Tabellenraster">
    <w:name w:val="Table Grid"/>
    <w:basedOn w:val="NormaleTabelle"/>
    <w:uiPriority w:val="59"/>
    <w:rsid w:val="00A32A1C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chattierung1">
    <w:name w:val="Medium Shading 1"/>
    <w:basedOn w:val="NormaleTabelle"/>
    <w:uiPriority w:val="63"/>
    <w:rsid w:val="00A32A1C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7EA8"/>
    <w:pPr>
      <w:spacing w:line="480" w:lineRule="auto"/>
      <w:ind w:firstLine="709"/>
      <w:jc w:val="both"/>
    </w:pPr>
    <w:rPr>
      <w:sz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A7EA8"/>
    <w:pPr>
      <w:spacing w:before="480" w:after="0"/>
      <w:ind w:firstLine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7EA8"/>
    <w:pPr>
      <w:spacing w:before="200" w:after="0"/>
      <w:ind w:firstLine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A7EA8"/>
    <w:pPr>
      <w:spacing w:before="200" w:after="0" w:line="271" w:lineRule="auto"/>
      <w:ind w:firstLine="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0487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487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487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487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487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487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3C727F"/>
    <w:pPr>
      <w:pBdr>
        <w:bottom w:val="single" w:sz="4" w:space="1" w:color="auto"/>
      </w:pBdr>
      <w:spacing w:line="240" w:lineRule="auto"/>
      <w:ind w:firstLine="0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C727F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A7EA8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7EA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A7EA8"/>
    <w:rPr>
      <w:rFonts w:asciiTheme="majorHAnsi" w:eastAsiaTheme="majorEastAsia" w:hAnsiTheme="majorHAnsi" w:cstheme="majorBidi"/>
      <w:bCs/>
      <w:i/>
      <w:sz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0487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487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487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4878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4878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487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7413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04878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0487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004878"/>
    <w:rPr>
      <w:b/>
      <w:bCs/>
    </w:rPr>
  </w:style>
  <w:style w:type="character" w:styleId="Hervorhebung">
    <w:name w:val="Emphasis"/>
    <w:uiPriority w:val="20"/>
    <w:qFormat/>
    <w:rsid w:val="0000487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uiPriority w:val="1"/>
    <w:qFormat/>
    <w:rsid w:val="000048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00487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004878"/>
    <w:pPr>
      <w:spacing w:before="200" w:after="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004878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04878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4878"/>
    <w:rPr>
      <w:b/>
      <w:bCs/>
      <w:i/>
      <w:iCs/>
    </w:rPr>
  </w:style>
  <w:style w:type="character" w:styleId="SchwacheHervorhebung">
    <w:name w:val="Subtle Emphasis"/>
    <w:uiPriority w:val="19"/>
    <w:qFormat/>
    <w:rsid w:val="00004878"/>
    <w:rPr>
      <w:i/>
      <w:iCs/>
    </w:rPr>
  </w:style>
  <w:style w:type="character" w:styleId="IntensiveHervorhebung">
    <w:name w:val="Intense Emphasis"/>
    <w:uiPriority w:val="21"/>
    <w:qFormat/>
    <w:rsid w:val="00004878"/>
    <w:rPr>
      <w:b/>
      <w:bCs/>
    </w:rPr>
  </w:style>
  <w:style w:type="character" w:styleId="SchwacherVerweis">
    <w:name w:val="Subtle Reference"/>
    <w:uiPriority w:val="31"/>
    <w:qFormat/>
    <w:rsid w:val="00004878"/>
    <w:rPr>
      <w:smallCaps/>
    </w:rPr>
  </w:style>
  <w:style w:type="character" w:styleId="IntensiverVerweis">
    <w:name w:val="Intense Reference"/>
    <w:uiPriority w:val="32"/>
    <w:qFormat/>
    <w:rsid w:val="00004878"/>
    <w:rPr>
      <w:smallCaps/>
      <w:spacing w:val="5"/>
      <w:u w:val="single"/>
    </w:rPr>
  </w:style>
  <w:style w:type="character" w:styleId="Buchtitel">
    <w:name w:val="Book Title"/>
    <w:uiPriority w:val="33"/>
    <w:qFormat/>
    <w:rsid w:val="00004878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04878"/>
    <w:pPr>
      <w:outlineLvl w:val="9"/>
    </w:pPr>
    <w:rPr>
      <w:lang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B0632E"/>
    <w:pPr>
      <w:tabs>
        <w:tab w:val="left" w:pos="504"/>
      </w:tabs>
      <w:spacing w:after="240" w:line="240" w:lineRule="auto"/>
      <w:ind w:left="504" w:hanging="504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671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71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718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71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718F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71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718F"/>
    <w:rPr>
      <w:rFonts w:ascii="Segoe UI" w:hAnsi="Segoe UI" w:cs="Segoe UI"/>
      <w:sz w:val="18"/>
      <w:szCs w:val="18"/>
      <w:lang w:val="en-GB"/>
    </w:rPr>
  </w:style>
  <w:style w:type="paragraph" w:styleId="NurText">
    <w:name w:val="Plain Text"/>
    <w:basedOn w:val="Standard"/>
    <w:link w:val="NurTextZchn"/>
    <w:uiPriority w:val="99"/>
    <w:unhideWhenUsed/>
    <w:rsid w:val="00774A70"/>
    <w:pPr>
      <w:spacing w:after="0" w:line="240" w:lineRule="auto"/>
      <w:jc w:val="left"/>
    </w:pPr>
    <w:rPr>
      <w:rFonts w:ascii="Calibri" w:eastAsia="Calibri" w:hAnsi="Calibri" w:cs="Times New Roman"/>
      <w:sz w:val="22"/>
      <w:szCs w:val="21"/>
      <w:lang w:val="de-AT"/>
    </w:rPr>
  </w:style>
  <w:style w:type="character" w:customStyle="1" w:styleId="NurTextZchn">
    <w:name w:val="Nur Text Zchn"/>
    <w:basedOn w:val="Absatz-Standardschriftart"/>
    <w:link w:val="NurText"/>
    <w:uiPriority w:val="99"/>
    <w:rsid w:val="00774A70"/>
    <w:rPr>
      <w:rFonts w:ascii="Calibri" w:eastAsia="Calibri" w:hAnsi="Calibri" w:cs="Times New Roman"/>
      <w:szCs w:val="21"/>
    </w:rPr>
  </w:style>
  <w:style w:type="paragraph" w:styleId="berarbeitung">
    <w:name w:val="Revision"/>
    <w:hidden/>
    <w:uiPriority w:val="99"/>
    <w:semiHidden/>
    <w:rsid w:val="003C6E9F"/>
    <w:pPr>
      <w:spacing w:after="0" w:line="240" w:lineRule="auto"/>
    </w:pPr>
    <w:rPr>
      <w:sz w:val="24"/>
      <w:lang w:val="en-GB"/>
    </w:rPr>
  </w:style>
  <w:style w:type="numbering" w:customStyle="1" w:styleId="KeineListe1">
    <w:name w:val="Keine Liste1"/>
    <w:next w:val="KeineListe"/>
    <w:uiPriority w:val="99"/>
    <w:semiHidden/>
    <w:unhideWhenUsed/>
    <w:rsid w:val="00A32A1C"/>
  </w:style>
  <w:style w:type="table" w:styleId="Tabellenraster">
    <w:name w:val="Table Grid"/>
    <w:basedOn w:val="NormaleTabelle"/>
    <w:uiPriority w:val="59"/>
    <w:rsid w:val="00A32A1C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Schattierung1">
    <w:name w:val="Medium Shading 1"/>
    <w:basedOn w:val="NormaleTabelle"/>
    <w:uiPriority w:val="63"/>
    <w:rsid w:val="00A32A1C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78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88768-0A42-4056-8391-30FA63966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2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</dc:creator>
  <cp:lastModifiedBy>Sendlhofer Gerald, Priv.Doz.Mag.Dr</cp:lastModifiedBy>
  <cp:revision>2</cp:revision>
  <cp:lastPrinted>2018-03-04T09:01:00Z</cp:lastPrinted>
  <dcterms:created xsi:type="dcterms:W3CDTF">2018-11-23T13:57:00Z</dcterms:created>
  <dcterms:modified xsi:type="dcterms:W3CDTF">2018-11-23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7Iitl2vY"/&gt;&lt;style id="http://www.zotero.org/styles/critical-care-medicin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pref name="noteType" value="0"/&gt;&lt;/prefs&gt;&lt;/data&gt;</vt:lpwstr>
  </property>
</Properties>
</file>